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F0786" w14:textId="3786BC6A" w:rsidR="00461CC3" w:rsidRDefault="00A60C9A" w:rsidP="00A45ACD">
      <w:pPr>
        <w:pStyle w:val="Body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eTables</w:t>
      </w:r>
      <w:proofErr w:type="spellEnd"/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: </w:t>
      </w:r>
      <w:r w:rsidR="00FF6BE1" w:rsidRPr="004B7C5E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D</w:t>
      </w:r>
      <w:r w:rsidR="0059140C" w:rsidRPr="004B7C5E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iagnosis of c</w:t>
      </w:r>
      <w:r w:rsidR="00461CC3" w:rsidRPr="004B7C5E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ommon </w:t>
      </w:r>
      <w:r w:rsidR="00926B38" w:rsidRPr="004B7C5E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health </w:t>
      </w:r>
      <w:r w:rsidR="002816EC" w:rsidRPr="004B7C5E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conditions </w:t>
      </w:r>
      <w:r w:rsidR="00461CC3" w:rsidRPr="004B7C5E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in UK</w:t>
      </w:r>
      <w:r w:rsidR="002816EC" w:rsidRPr="004B7C5E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 </w:t>
      </w:r>
      <w:r w:rsidR="00461CC3" w:rsidRPr="004B7C5E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autistic adults: </w:t>
      </w:r>
      <w:r w:rsidR="0059140C" w:rsidRPr="004B7C5E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evidence from </w:t>
      </w:r>
      <w:r w:rsidR="00461CC3" w:rsidRPr="004B7C5E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a matched cohort study</w:t>
      </w:r>
    </w:p>
    <w:sdt>
      <w:sdtPr>
        <w:rPr>
          <w:rFonts w:ascii="Calibri" w:eastAsia="Calibri" w:hAnsi="Calibri" w:cs="Times New Roman"/>
          <w:color w:val="auto"/>
          <w:sz w:val="22"/>
          <w:szCs w:val="22"/>
          <w:lang w:val="en-GB"/>
        </w:rPr>
        <w:id w:val="32625653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776C981" w14:textId="223411A2" w:rsidR="00A60C9A" w:rsidRPr="00A60C9A" w:rsidRDefault="00A60C9A">
          <w:pPr>
            <w:pStyle w:val="TOCHeading"/>
            <w:rPr>
              <w:sz w:val="22"/>
            </w:rPr>
          </w:pPr>
          <w:r w:rsidRPr="00A60C9A">
            <w:rPr>
              <w:sz w:val="22"/>
            </w:rPr>
            <w:t>Contents</w:t>
          </w:r>
        </w:p>
        <w:p w14:paraId="7E444D10" w14:textId="76DAEF5E" w:rsidR="00DC0432" w:rsidRDefault="00A60C9A">
          <w:pPr>
            <w:pStyle w:val="TOC2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  <w:kern w:val="2"/>
              <w:lang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2351592" w:history="1">
            <w:r w:rsidR="00DC0432" w:rsidRPr="0073236D">
              <w:rPr>
                <w:rStyle w:val="Hyperlink"/>
                <w:noProof/>
              </w:rPr>
              <w:t>eTable 1: Crude incidence of common health conditions in autistic people with and without intellectual disability (ID) and their respective comparison groups: sensitivity analysis</w:t>
            </w:r>
            <w:r w:rsidR="00DC0432">
              <w:rPr>
                <w:noProof/>
                <w:webHidden/>
              </w:rPr>
              <w:tab/>
            </w:r>
            <w:r w:rsidR="00DC0432">
              <w:rPr>
                <w:noProof/>
                <w:webHidden/>
              </w:rPr>
              <w:fldChar w:fldCharType="begin"/>
            </w:r>
            <w:r w:rsidR="00DC0432">
              <w:rPr>
                <w:noProof/>
                <w:webHidden/>
              </w:rPr>
              <w:instrText xml:space="preserve"> PAGEREF _Toc162351592 \h </w:instrText>
            </w:r>
            <w:r w:rsidR="00DC0432">
              <w:rPr>
                <w:noProof/>
                <w:webHidden/>
              </w:rPr>
            </w:r>
            <w:r w:rsidR="00DC0432">
              <w:rPr>
                <w:noProof/>
                <w:webHidden/>
              </w:rPr>
              <w:fldChar w:fldCharType="separate"/>
            </w:r>
            <w:r w:rsidR="00DC0432">
              <w:rPr>
                <w:noProof/>
                <w:webHidden/>
              </w:rPr>
              <w:t>2</w:t>
            </w:r>
            <w:r w:rsidR="00DC0432">
              <w:rPr>
                <w:noProof/>
                <w:webHidden/>
              </w:rPr>
              <w:fldChar w:fldCharType="end"/>
            </w:r>
          </w:hyperlink>
        </w:p>
        <w:p w14:paraId="231D4011" w14:textId="1D4D604B" w:rsidR="00A60C9A" w:rsidRDefault="00A60C9A">
          <w:r>
            <w:rPr>
              <w:b/>
              <w:bCs/>
              <w:noProof/>
            </w:rPr>
            <w:fldChar w:fldCharType="end"/>
          </w:r>
        </w:p>
      </w:sdtContent>
    </w:sdt>
    <w:p w14:paraId="46F70D84" w14:textId="77777777" w:rsidR="00A60C9A" w:rsidRDefault="00A60C9A" w:rsidP="00A45ACD">
      <w:pPr>
        <w:pStyle w:val="Body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</w:p>
    <w:p w14:paraId="389B43D9" w14:textId="17709209" w:rsidR="00A60C9A" w:rsidRDefault="00A60C9A">
      <w:pPr>
        <w:spacing w:after="0" w:line="240" w:lineRule="auto"/>
        <w:rPr>
          <w:rFonts w:ascii="Times New Roman" w:eastAsia="Arial Unicode MS" w:hAnsi="Times New Roman"/>
          <w:b/>
          <w:bCs/>
          <w:sz w:val="20"/>
          <w:szCs w:val="2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0A52EBC6" w14:textId="6520859B" w:rsidR="00A60C9A" w:rsidRDefault="00E64E96" w:rsidP="007E5B09">
      <w:pPr>
        <w:pStyle w:val="Heading2"/>
        <w:rPr>
          <w:sz w:val="20"/>
          <w:szCs w:val="20"/>
        </w:rPr>
      </w:pPr>
      <w:bookmarkStart w:id="0" w:name="_Toc162351592"/>
      <w:proofErr w:type="spellStart"/>
      <w:r w:rsidRPr="00A60C9A">
        <w:rPr>
          <w:sz w:val="20"/>
          <w:szCs w:val="20"/>
        </w:rPr>
        <w:lastRenderedPageBreak/>
        <w:t>e</w:t>
      </w:r>
      <w:r w:rsidR="00561094" w:rsidRPr="00A60C9A">
        <w:rPr>
          <w:sz w:val="20"/>
          <w:szCs w:val="20"/>
        </w:rPr>
        <w:t>Table</w:t>
      </w:r>
      <w:proofErr w:type="spellEnd"/>
      <w:r w:rsidR="00561094" w:rsidRPr="00A60C9A">
        <w:rPr>
          <w:sz w:val="20"/>
          <w:szCs w:val="20"/>
        </w:rPr>
        <w:t xml:space="preserve"> </w:t>
      </w:r>
      <w:r w:rsidRPr="00A60C9A">
        <w:rPr>
          <w:sz w:val="20"/>
          <w:szCs w:val="20"/>
        </w:rPr>
        <w:t>1</w:t>
      </w:r>
      <w:r w:rsidR="00561094" w:rsidRPr="00A60C9A">
        <w:rPr>
          <w:sz w:val="20"/>
          <w:szCs w:val="20"/>
        </w:rPr>
        <w:t xml:space="preserve">: Crude incidence of common health conditions in autistic people with and without </w:t>
      </w:r>
      <w:r w:rsidR="008B6E2F">
        <w:rPr>
          <w:sz w:val="20"/>
          <w:szCs w:val="20"/>
        </w:rPr>
        <w:t>intellectual disability (ID)</w:t>
      </w:r>
      <w:r w:rsidR="00561094" w:rsidRPr="00A60C9A">
        <w:rPr>
          <w:sz w:val="20"/>
          <w:szCs w:val="20"/>
        </w:rPr>
        <w:t xml:space="preserve"> and their respective comparison groups</w:t>
      </w:r>
      <w:r w:rsidRPr="00A60C9A">
        <w:rPr>
          <w:sz w:val="20"/>
          <w:szCs w:val="20"/>
        </w:rPr>
        <w:t>: sensitivity analysis</w:t>
      </w:r>
      <w:bookmarkEnd w:id="0"/>
    </w:p>
    <w:p w14:paraId="55907700" w14:textId="77777777" w:rsidR="007E5B09" w:rsidRPr="007E5B09" w:rsidRDefault="007E5B09" w:rsidP="007E5B09"/>
    <w:tbl>
      <w:tblPr>
        <w:tblStyle w:val="TableGrid"/>
        <w:tblW w:w="11638" w:type="dxa"/>
        <w:tblLayout w:type="fixed"/>
        <w:tblLook w:val="04A0" w:firstRow="1" w:lastRow="0" w:firstColumn="1" w:lastColumn="0" w:noHBand="0" w:noVBand="1"/>
      </w:tblPr>
      <w:tblGrid>
        <w:gridCol w:w="3882"/>
        <w:gridCol w:w="1939"/>
        <w:gridCol w:w="1939"/>
        <w:gridCol w:w="1939"/>
        <w:gridCol w:w="1939"/>
      </w:tblGrid>
      <w:tr w:rsidR="004B7C5E" w:rsidRPr="004B7C5E" w14:paraId="0B67FB23" w14:textId="77777777" w:rsidTr="00A60C9A">
        <w:trPr>
          <w:trHeight w:val="474"/>
        </w:trPr>
        <w:tc>
          <w:tcPr>
            <w:tcW w:w="3882" w:type="dxa"/>
            <w:vMerge w:val="restart"/>
            <w:noWrap/>
            <w:vAlign w:val="center"/>
          </w:tcPr>
          <w:p w14:paraId="35279D66" w14:textId="77777777" w:rsidR="00561094" w:rsidRPr="004B7C5E" w:rsidRDefault="00561094" w:rsidP="00A60C9A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r w:rsidRPr="004B7C5E">
              <w:rPr>
                <w:rFonts w:ascii="Arial Narrow" w:eastAsia="Times New Roman" w:hAnsi="Arial Narrow" w:cs="Calibri"/>
                <w:sz w:val="20"/>
                <w:lang w:eastAsia="en-GB"/>
              </w:rPr>
              <w:t>New records of a given condition during follow-up</w:t>
            </w:r>
          </w:p>
        </w:tc>
        <w:tc>
          <w:tcPr>
            <w:tcW w:w="3878" w:type="dxa"/>
            <w:gridSpan w:val="2"/>
            <w:noWrap/>
            <w:vAlign w:val="center"/>
          </w:tcPr>
          <w:p w14:paraId="4BCE19C3" w14:textId="77777777" w:rsidR="00561094" w:rsidRPr="004B7C5E" w:rsidRDefault="00561094" w:rsidP="00A60C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lang w:eastAsia="en-GB"/>
              </w:rPr>
            </w:pPr>
            <w:r w:rsidRPr="004B7C5E">
              <w:rPr>
                <w:rFonts w:ascii="Arial Narrow" w:eastAsia="Times New Roman" w:hAnsi="Arial Narrow" w:cs="Calibri"/>
                <w:b/>
                <w:sz w:val="20"/>
                <w:lang w:eastAsia="en-GB"/>
              </w:rPr>
              <w:t>Autistic people without ID</w:t>
            </w:r>
          </w:p>
        </w:tc>
        <w:tc>
          <w:tcPr>
            <w:tcW w:w="3878" w:type="dxa"/>
            <w:gridSpan w:val="2"/>
            <w:noWrap/>
            <w:vAlign w:val="center"/>
          </w:tcPr>
          <w:p w14:paraId="3CBF2129" w14:textId="77777777" w:rsidR="00561094" w:rsidRPr="004B7C5E" w:rsidRDefault="00561094" w:rsidP="00A60C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lang w:eastAsia="en-GB"/>
              </w:rPr>
            </w:pPr>
            <w:r w:rsidRPr="004B7C5E">
              <w:rPr>
                <w:rFonts w:ascii="Arial Narrow" w:eastAsia="Times New Roman" w:hAnsi="Arial Narrow" w:cs="Calibri"/>
                <w:b/>
                <w:sz w:val="20"/>
                <w:lang w:eastAsia="en-GB"/>
              </w:rPr>
              <w:t>Matched comparison group</w:t>
            </w:r>
          </w:p>
        </w:tc>
      </w:tr>
      <w:tr w:rsidR="004B7C5E" w:rsidRPr="004B7C5E" w14:paraId="058C3C3E" w14:textId="77777777" w:rsidTr="00A60C9A">
        <w:trPr>
          <w:trHeight w:val="474"/>
        </w:trPr>
        <w:tc>
          <w:tcPr>
            <w:tcW w:w="3882" w:type="dxa"/>
            <w:vMerge/>
            <w:noWrap/>
            <w:vAlign w:val="center"/>
            <w:hideMark/>
          </w:tcPr>
          <w:p w14:paraId="2F1A2E01" w14:textId="77777777" w:rsidR="00561094" w:rsidRPr="004B7C5E" w:rsidRDefault="00561094" w:rsidP="00A60C9A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1A63B05C" w14:textId="77777777" w:rsidR="00561094" w:rsidRPr="004B7C5E" w:rsidRDefault="00561094" w:rsidP="00A60C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r w:rsidRPr="004B7C5E">
              <w:rPr>
                <w:rFonts w:ascii="Arial Narrow" w:eastAsia="Times New Roman" w:hAnsi="Arial Narrow" w:cs="Calibri"/>
                <w:sz w:val="20"/>
                <w:lang w:eastAsia="en-GB"/>
              </w:rPr>
              <w:t>N with no prior record who were diagnosed during follow-up</w:t>
            </w:r>
          </w:p>
        </w:tc>
        <w:tc>
          <w:tcPr>
            <w:tcW w:w="1939" w:type="dxa"/>
            <w:noWrap/>
            <w:vAlign w:val="center"/>
            <w:hideMark/>
          </w:tcPr>
          <w:p w14:paraId="7D7184A5" w14:textId="2F6D24A1" w:rsidR="00561094" w:rsidRPr="004B7C5E" w:rsidRDefault="00561094" w:rsidP="00A60C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r w:rsidRPr="004B7C5E">
              <w:rPr>
                <w:rFonts w:ascii="Arial Narrow" w:eastAsia="Times New Roman" w:hAnsi="Arial Narrow" w:cs="Calibri"/>
                <w:sz w:val="20"/>
                <w:lang w:eastAsia="en-GB"/>
              </w:rPr>
              <w:t>Crude incidence per 10,000 person-years (95% CI)</w:t>
            </w:r>
          </w:p>
        </w:tc>
        <w:tc>
          <w:tcPr>
            <w:tcW w:w="1939" w:type="dxa"/>
            <w:noWrap/>
            <w:vAlign w:val="center"/>
            <w:hideMark/>
          </w:tcPr>
          <w:p w14:paraId="06FABC3C" w14:textId="77777777" w:rsidR="00561094" w:rsidRPr="004B7C5E" w:rsidRDefault="00561094" w:rsidP="00A60C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r w:rsidRPr="004B7C5E">
              <w:rPr>
                <w:rFonts w:ascii="Arial Narrow" w:eastAsia="Times New Roman" w:hAnsi="Arial Narrow" w:cs="Calibri"/>
                <w:sz w:val="20"/>
                <w:lang w:eastAsia="en-GB"/>
              </w:rPr>
              <w:t>N with no prior record who were diagnosed during follow-up</w:t>
            </w:r>
          </w:p>
        </w:tc>
        <w:tc>
          <w:tcPr>
            <w:tcW w:w="1939" w:type="dxa"/>
            <w:noWrap/>
            <w:vAlign w:val="center"/>
            <w:hideMark/>
          </w:tcPr>
          <w:p w14:paraId="5C13FAE0" w14:textId="09230C88" w:rsidR="00561094" w:rsidRPr="004B7C5E" w:rsidRDefault="00561094" w:rsidP="00A60C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r w:rsidRPr="004B7C5E">
              <w:rPr>
                <w:rFonts w:ascii="Arial Narrow" w:eastAsia="Times New Roman" w:hAnsi="Arial Narrow" w:cs="Calibri"/>
                <w:sz w:val="20"/>
                <w:lang w:eastAsia="en-GB"/>
              </w:rPr>
              <w:t>Crude incidence per 10,000 person-years (95% CI)</w:t>
            </w:r>
          </w:p>
        </w:tc>
      </w:tr>
      <w:tr w:rsidR="00A60C9A" w:rsidRPr="004B7C5E" w14:paraId="4007F9A7" w14:textId="77777777" w:rsidTr="00A60C9A">
        <w:trPr>
          <w:trHeight w:val="474"/>
        </w:trPr>
        <w:tc>
          <w:tcPr>
            <w:tcW w:w="3882" w:type="dxa"/>
            <w:noWrap/>
            <w:vAlign w:val="center"/>
          </w:tcPr>
          <w:p w14:paraId="36EC9B2E" w14:textId="073BE390" w:rsidR="00A60C9A" w:rsidRPr="004B7C5E" w:rsidRDefault="00A60C9A" w:rsidP="00A60C9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lang w:eastAsia="en-GB"/>
              </w:rPr>
              <w:t>Gynaecological disorders excluding premenstrual tension*</w:t>
            </w:r>
          </w:p>
        </w:tc>
        <w:tc>
          <w:tcPr>
            <w:tcW w:w="1939" w:type="dxa"/>
            <w:noWrap/>
            <w:vAlign w:val="center"/>
          </w:tcPr>
          <w:p w14:paraId="2E0A1438" w14:textId="5C266112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A60C9A">
              <w:rPr>
                <w:rFonts w:ascii="Arial Narrow" w:hAnsi="Arial Narrow"/>
                <w:sz w:val="20"/>
              </w:rPr>
              <w:t>64/3423</w:t>
            </w:r>
          </w:p>
        </w:tc>
        <w:tc>
          <w:tcPr>
            <w:tcW w:w="1939" w:type="dxa"/>
            <w:noWrap/>
            <w:vAlign w:val="center"/>
          </w:tcPr>
          <w:p w14:paraId="53B68062" w14:textId="4766E5DA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A60C9A">
              <w:rPr>
                <w:rFonts w:ascii="Arial Narrow" w:hAnsi="Arial Narrow"/>
                <w:sz w:val="20"/>
              </w:rPr>
              <w:t>68.42 (52.69 - 87.36)</w:t>
            </w:r>
          </w:p>
        </w:tc>
        <w:tc>
          <w:tcPr>
            <w:tcW w:w="1939" w:type="dxa"/>
            <w:noWrap/>
            <w:vAlign w:val="center"/>
          </w:tcPr>
          <w:p w14:paraId="1B6819DA" w14:textId="518CAEC4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A60C9A">
              <w:rPr>
                <w:rFonts w:ascii="Arial Narrow" w:hAnsi="Arial Narrow"/>
                <w:sz w:val="20"/>
              </w:rPr>
              <w:t>714/34461</w:t>
            </w:r>
          </w:p>
        </w:tc>
        <w:tc>
          <w:tcPr>
            <w:tcW w:w="1939" w:type="dxa"/>
            <w:noWrap/>
            <w:vAlign w:val="center"/>
          </w:tcPr>
          <w:p w14:paraId="03B48967" w14:textId="1D19757D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A60C9A">
              <w:rPr>
                <w:rFonts w:ascii="Arial Narrow" w:hAnsi="Arial Narrow"/>
                <w:sz w:val="20"/>
              </w:rPr>
              <w:t>69.16 (64.18 - 74.42)</w:t>
            </w:r>
          </w:p>
        </w:tc>
      </w:tr>
      <w:tr w:rsidR="00A60C9A" w:rsidRPr="004B7C5E" w14:paraId="4CB08EA4" w14:textId="77777777" w:rsidTr="00A60C9A">
        <w:trPr>
          <w:trHeight w:val="474"/>
        </w:trPr>
        <w:tc>
          <w:tcPr>
            <w:tcW w:w="3882" w:type="dxa"/>
            <w:noWrap/>
            <w:vAlign w:val="center"/>
          </w:tcPr>
          <w:p w14:paraId="4131A237" w14:textId="568ACB44" w:rsidR="00A60C9A" w:rsidRPr="00A60C9A" w:rsidRDefault="00A60C9A" w:rsidP="00A60C9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A60C9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Self-harm excluding self-injurious behaviour</w:t>
            </w:r>
          </w:p>
        </w:tc>
        <w:tc>
          <w:tcPr>
            <w:tcW w:w="1939" w:type="dxa"/>
            <w:noWrap/>
            <w:vAlign w:val="center"/>
          </w:tcPr>
          <w:p w14:paraId="2828F4F8" w14:textId="64D909AD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204/14182</w:t>
            </w:r>
          </w:p>
        </w:tc>
        <w:tc>
          <w:tcPr>
            <w:tcW w:w="1939" w:type="dxa"/>
            <w:noWrap/>
            <w:vAlign w:val="center"/>
          </w:tcPr>
          <w:p w14:paraId="464A9187" w14:textId="75551234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45.46 (39.43 - 52.14)</w:t>
            </w:r>
          </w:p>
        </w:tc>
        <w:tc>
          <w:tcPr>
            <w:tcW w:w="1939" w:type="dxa"/>
            <w:noWrap/>
            <w:vAlign w:val="center"/>
          </w:tcPr>
          <w:p w14:paraId="35BDD42A" w14:textId="5BA8455B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1142/152785</w:t>
            </w:r>
          </w:p>
        </w:tc>
        <w:tc>
          <w:tcPr>
            <w:tcW w:w="1939" w:type="dxa"/>
            <w:noWrap/>
            <w:vAlign w:val="center"/>
          </w:tcPr>
          <w:p w14:paraId="4E812D38" w14:textId="6179A69F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21.81 (20.56 - 23.11)</w:t>
            </w:r>
          </w:p>
        </w:tc>
      </w:tr>
      <w:tr w:rsidR="00A60C9A" w:rsidRPr="004B7C5E" w14:paraId="2B6A5B58" w14:textId="77777777" w:rsidTr="00A60C9A">
        <w:trPr>
          <w:trHeight w:val="474"/>
        </w:trPr>
        <w:tc>
          <w:tcPr>
            <w:tcW w:w="3882" w:type="dxa"/>
            <w:noWrap/>
            <w:vAlign w:val="center"/>
          </w:tcPr>
          <w:p w14:paraId="54156A3A" w14:textId="2A2BCD18" w:rsidR="00A60C9A" w:rsidRPr="00A60C9A" w:rsidRDefault="00A60C9A" w:rsidP="00A60C9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A60C9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Self-harm excluding potentially unintentional acts (e.g. overdoses, unless intent specified).</w:t>
            </w:r>
          </w:p>
        </w:tc>
        <w:tc>
          <w:tcPr>
            <w:tcW w:w="1939" w:type="dxa"/>
            <w:noWrap/>
            <w:vAlign w:val="center"/>
          </w:tcPr>
          <w:p w14:paraId="5499141A" w14:textId="12FA178D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124/14790</w:t>
            </w:r>
          </w:p>
        </w:tc>
        <w:tc>
          <w:tcPr>
            <w:tcW w:w="1939" w:type="dxa"/>
            <w:noWrap/>
            <w:vAlign w:val="center"/>
          </w:tcPr>
          <w:p w14:paraId="0FA50BE8" w14:textId="1F664462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26.50 (22.04 - 31.59)</w:t>
            </w:r>
          </w:p>
        </w:tc>
        <w:tc>
          <w:tcPr>
            <w:tcW w:w="1939" w:type="dxa"/>
            <w:noWrap/>
            <w:vAlign w:val="center"/>
          </w:tcPr>
          <w:p w14:paraId="49C66A52" w14:textId="315A1402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503/154910</w:t>
            </w:r>
          </w:p>
        </w:tc>
        <w:tc>
          <w:tcPr>
            <w:tcW w:w="1939" w:type="dxa"/>
            <w:noWrap/>
            <w:vAlign w:val="center"/>
          </w:tcPr>
          <w:p w14:paraId="5BE9979D" w14:textId="67BE513D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9.45 (8.65 - 10.32)</w:t>
            </w:r>
          </w:p>
        </w:tc>
      </w:tr>
      <w:tr w:rsidR="004B7C5E" w:rsidRPr="004B7C5E" w14:paraId="6CEA5F1D" w14:textId="77777777" w:rsidTr="00A60C9A">
        <w:trPr>
          <w:trHeight w:val="474"/>
        </w:trPr>
        <w:tc>
          <w:tcPr>
            <w:tcW w:w="3882" w:type="dxa"/>
            <w:vMerge w:val="restart"/>
            <w:noWrap/>
            <w:vAlign w:val="center"/>
          </w:tcPr>
          <w:p w14:paraId="35F7B827" w14:textId="77777777" w:rsidR="007A4FAC" w:rsidRPr="004B7C5E" w:rsidRDefault="007A4FAC" w:rsidP="00A60C9A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lang w:eastAsia="en-GB"/>
              </w:rPr>
            </w:pPr>
          </w:p>
        </w:tc>
        <w:tc>
          <w:tcPr>
            <w:tcW w:w="3878" w:type="dxa"/>
            <w:gridSpan w:val="2"/>
            <w:noWrap/>
            <w:vAlign w:val="center"/>
          </w:tcPr>
          <w:p w14:paraId="7B606F8E" w14:textId="77777777" w:rsidR="007A4FAC" w:rsidRPr="004B7C5E" w:rsidRDefault="007A4FAC" w:rsidP="00A60C9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lang w:eastAsia="en-GB"/>
              </w:rPr>
            </w:pPr>
            <w:r w:rsidRPr="004B7C5E">
              <w:rPr>
                <w:rFonts w:ascii="Arial Narrow" w:eastAsia="Times New Roman" w:hAnsi="Arial Narrow" w:cs="Calibri"/>
                <w:b/>
                <w:sz w:val="20"/>
                <w:lang w:eastAsia="en-GB"/>
              </w:rPr>
              <w:t>Autistic people with ID</w:t>
            </w:r>
          </w:p>
        </w:tc>
        <w:tc>
          <w:tcPr>
            <w:tcW w:w="3878" w:type="dxa"/>
            <w:gridSpan w:val="2"/>
            <w:noWrap/>
            <w:vAlign w:val="center"/>
          </w:tcPr>
          <w:p w14:paraId="3DA48E0D" w14:textId="77777777" w:rsidR="007A4FAC" w:rsidRPr="004B7C5E" w:rsidRDefault="007A4FAC" w:rsidP="00A60C9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20"/>
                <w:lang w:eastAsia="en-GB"/>
              </w:rPr>
            </w:pPr>
            <w:r w:rsidRPr="004B7C5E">
              <w:rPr>
                <w:rFonts w:ascii="Arial Narrow" w:eastAsia="Times New Roman" w:hAnsi="Arial Narrow" w:cs="Calibri"/>
                <w:b/>
                <w:sz w:val="20"/>
                <w:lang w:eastAsia="en-GB"/>
              </w:rPr>
              <w:t>Matched comparison group</w:t>
            </w:r>
          </w:p>
        </w:tc>
      </w:tr>
      <w:tr w:rsidR="004B7C5E" w:rsidRPr="004B7C5E" w14:paraId="0776BB2C" w14:textId="77777777" w:rsidTr="00A60C9A">
        <w:trPr>
          <w:trHeight w:val="474"/>
        </w:trPr>
        <w:tc>
          <w:tcPr>
            <w:tcW w:w="3882" w:type="dxa"/>
            <w:vMerge/>
            <w:noWrap/>
            <w:vAlign w:val="center"/>
            <w:hideMark/>
          </w:tcPr>
          <w:p w14:paraId="764FC5EE" w14:textId="77777777" w:rsidR="007A4FAC" w:rsidRPr="004B7C5E" w:rsidRDefault="007A4FAC" w:rsidP="00A60C9A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6D6938F7" w14:textId="77777777" w:rsidR="007A4FAC" w:rsidRPr="004B7C5E" w:rsidRDefault="007A4FAC" w:rsidP="00A60C9A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lang w:eastAsia="en-GB"/>
              </w:rPr>
            </w:pPr>
            <w:r w:rsidRPr="004B7C5E">
              <w:rPr>
                <w:rFonts w:ascii="Arial Narrow" w:eastAsia="Times New Roman" w:hAnsi="Arial Narrow" w:cs="Calibri"/>
                <w:sz w:val="20"/>
                <w:lang w:eastAsia="en-GB"/>
              </w:rPr>
              <w:t>N with no prior record who were diagnosed during follow-up</w:t>
            </w:r>
          </w:p>
        </w:tc>
        <w:tc>
          <w:tcPr>
            <w:tcW w:w="1939" w:type="dxa"/>
            <w:noWrap/>
            <w:vAlign w:val="center"/>
            <w:hideMark/>
          </w:tcPr>
          <w:p w14:paraId="78BB3F28" w14:textId="7D5E6337" w:rsidR="007A4FAC" w:rsidRPr="004B7C5E" w:rsidRDefault="007A4FAC" w:rsidP="00A60C9A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lang w:eastAsia="en-GB"/>
              </w:rPr>
            </w:pPr>
            <w:r w:rsidRPr="004B7C5E">
              <w:rPr>
                <w:rFonts w:ascii="Arial Narrow" w:eastAsia="Times New Roman" w:hAnsi="Arial Narrow" w:cs="Calibri"/>
                <w:sz w:val="20"/>
                <w:lang w:eastAsia="en-GB"/>
              </w:rPr>
              <w:t>Crude incidence per 10,000 person-years (95% CI)</w:t>
            </w:r>
          </w:p>
        </w:tc>
        <w:tc>
          <w:tcPr>
            <w:tcW w:w="1939" w:type="dxa"/>
            <w:noWrap/>
            <w:vAlign w:val="center"/>
            <w:hideMark/>
          </w:tcPr>
          <w:p w14:paraId="4272E33B" w14:textId="77777777" w:rsidR="007A4FAC" w:rsidRPr="004B7C5E" w:rsidRDefault="007A4FAC" w:rsidP="00A60C9A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lang w:eastAsia="en-GB"/>
              </w:rPr>
            </w:pPr>
            <w:r w:rsidRPr="004B7C5E">
              <w:rPr>
                <w:rFonts w:ascii="Arial Narrow" w:eastAsia="Times New Roman" w:hAnsi="Arial Narrow" w:cs="Calibri"/>
                <w:sz w:val="20"/>
                <w:lang w:eastAsia="en-GB"/>
              </w:rPr>
              <w:t>N with no prior record who were diagnosed during follow-up</w:t>
            </w:r>
          </w:p>
        </w:tc>
        <w:tc>
          <w:tcPr>
            <w:tcW w:w="1939" w:type="dxa"/>
            <w:noWrap/>
            <w:vAlign w:val="center"/>
            <w:hideMark/>
          </w:tcPr>
          <w:p w14:paraId="4C843875" w14:textId="2911308A" w:rsidR="007A4FAC" w:rsidRPr="004B7C5E" w:rsidRDefault="007A4FAC" w:rsidP="00A60C9A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lang w:eastAsia="en-GB"/>
              </w:rPr>
            </w:pPr>
            <w:r w:rsidRPr="004B7C5E">
              <w:rPr>
                <w:rFonts w:ascii="Arial Narrow" w:eastAsia="Times New Roman" w:hAnsi="Arial Narrow" w:cs="Calibri"/>
                <w:sz w:val="20"/>
                <w:lang w:eastAsia="en-GB"/>
              </w:rPr>
              <w:t>Crude incidence per 10,000 person-years (95% CI)</w:t>
            </w:r>
          </w:p>
        </w:tc>
      </w:tr>
      <w:tr w:rsidR="00A60C9A" w:rsidRPr="004B7C5E" w14:paraId="4A21F2DF" w14:textId="77777777" w:rsidTr="00A60C9A">
        <w:trPr>
          <w:trHeight w:val="474"/>
        </w:trPr>
        <w:tc>
          <w:tcPr>
            <w:tcW w:w="3882" w:type="dxa"/>
            <w:noWrap/>
            <w:vAlign w:val="center"/>
          </w:tcPr>
          <w:p w14:paraId="434701DD" w14:textId="1F95BBF1" w:rsidR="00A60C9A" w:rsidRPr="004B7C5E" w:rsidRDefault="00A60C9A" w:rsidP="00A60C9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lang w:eastAsia="en-GB"/>
              </w:rPr>
              <w:t>Gynaecological disorders excluding premenstrual tension*</w:t>
            </w:r>
          </w:p>
        </w:tc>
        <w:tc>
          <w:tcPr>
            <w:tcW w:w="1939" w:type="dxa"/>
            <w:noWrap/>
            <w:vAlign w:val="center"/>
          </w:tcPr>
          <w:p w14:paraId="161F5487" w14:textId="622C4DF4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23/1540</w:t>
            </w:r>
          </w:p>
        </w:tc>
        <w:tc>
          <w:tcPr>
            <w:tcW w:w="1939" w:type="dxa"/>
            <w:noWrap/>
            <w:vAlign w:val="center"/>
          </w:tcPr>
          <w:p w14:paraId="4AFA7F55" w14:textId="58B76863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34.95 (22.16 - 52.44)</w:t>
            </w:r>
          </w:p>
        </w:tc>
        <w:tc>
          <w:tcPr>
            <w:tcW w:w="1939" w:type="dxa"/>
            <w:noWrap/>
            <w:vAlign w:val="center"/>
          </w:tcPr>
          <w:p w14:paraId="06F3B3E1" w14:textId="0F2C7EED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398/14935</w:t>
            </w:r>
          </w:p>
        </w:tc>
        <w:tc>
          <w:tcPr>
            <w:tcW w:w="1939" w:type="dxa"/>
            <w:noWrap/>
            <w:vAlign w:val="center"/>
          </w:tcPr>
          <w:p w14:paraId="4E48639A" w14:textId="390DFF39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63.45 (57.37 - 70.00)</w:t>
            </w:r>
          </w:p>
        </w:tc>
      </w:tr>
      <w:tr w:rsidR="00A60C9A" w:rsidRPr="004B7C5E" w14:paraId="09547CDD" w14:textId="77777777" w:rsidTr="00A60C9A">
        <w:trPr>
          <w:trHeight w:val="474"/>
        </w:trPr>
        <w:tc>
          <w:tcPr>
            <w:tcW w:w="3882" w:type="dxa"/>
            <w:noWrap/>
            <w:vAlign w:val="center"/>
          </w:tcPr>
          <w:p w14:paraId="5EAFCD10" w14:textId="74363A17" w:rsidR="00A60C9A" w:rsidRPr="004B7C5E" w:rsidRDefault="00A60C9A" w:rsidP="00A60C9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lang w:eastAsia="en-GB"/>
              </w:rPr>
              <w:t>Self-harm excluding self-injurious behaviour</w:t>
            </w:r>
          </w:p>
        </w:tc>
        <w:tc>
          <w:tcPr>
            <w:tcW w:w="1939" w:type="dxa"/>
            <w:noWrap/>
            <w:vAlign w:val="center"/>
          </w:tcPr>
          <w:p w14:paraId="195AB62E" w14:textId="62EE977D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96/6074</w:t>
            </w:r>
          </w:p>
        </w:tc>
        <w:tc>
          <w:tcPr>
            <w:tcW w:w="1939" w:type="dxa"/>
            <w:noWrap/>
            <w:vAlign w:val="center"/>
          </w:tcPr>
          <w:p w14:paraId="480BD49B" w14:textId="76369436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36.90 (29.89 - 45.06)</w:t>
            </w:r>
          </w:p>
        </w:tc>
        <w:tc>
          <w:tcPr>
            <w:tcW w:w="1939" w:type="dxa"/>
            <w:noWrap/>
            <w:vAlign w:val="center"/>
          </w:tcPr>
          <w:p w14:paraId="08E82C9B" w14:textId="26E0DAD9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530/62429</w:t>
            </w:r>
          </w:p>
        </w:tc>
        <w:tc>
          <w:tcPr>
            <w:tcW w:w="1939" w:type="dxa"/>
            <w:noWrap/>
            <w:vAlign w:val="center"/>
          </w:tcPr>
          <w:p w14:paraId="4E03F82C" w14:textId="1B387ACB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19.54 (17.91 - 21.28)</w:t>
            </w:r>
          </w:p>
        </w:tc>
      </w:tr>
      <w:tr w:rsidR="00A60C9A" w:rsidRPr="004B7C5E" w14:paraId="0AB1DBAB" w14:textId="77777777" w:rsidTr="00A60C9A">
        <w:trPr>
          <w:trHeight w:val="474"/>
        </w:trPr>
        <w:tc>
          <w:tcPr>
            <w:tcW w:w="3882" w:type="dxa"/>
            <w:noWrap/>
            <w:vAlign w:val="center"/>
          </w:tcPr>
          <w:p w14:paraId="5860DF58" w14:textId="6D67D41A" w:rsidR="00A60C9A" w:rsidRPr="004B7C5E" w:rsidRDefault="00A60C9A" w:rsidP="00A60C9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lang w:eastAsia="en-GB"/>
              </w:rPr>
            </w:pPr>
            <w:r>
              <w:rPr>
                <w:rFonts w:ascii="Arial Narrow" w:eastAsia="Times New Roman" w:hAnsi="Arial Narrow" w:cs="Arial"/>
                <w:sz w:val="20"/>
                <w:lang w:eastAsia="en-GB"/>
              </w:rPr>
              <w:t>Self-harm excluding potentially unintentional acts (e.g. overdoses, unless intent specified).</w:t>
            </w:r>
          </w:p>
        </w:tc>
        <w:tc>
          <w:tcPr>
            <w:tcW w:w="1939" w:type="dxa"/>
            <w:noWrap/>
            <w:vAlign w:val="center"/>
          </w:tcPr>
          <w:p w14:paraId="1765064B" w14:textId="60CB8DEB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78/6162</w:t>
            </w:r>
          </w:p>
        </w:tc>
        <w:tc>
          <w:tcPr>
            <w:tcW w:w="1939" w:type="dxa"/>
            <w:noWrap/>
            <w:vAlign w:val="center"/>
          </w:tcPr>
          <w:p w14:paraId="19AF1E20" w14:textId="7C1057D8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29.74 (23.51 - 37.12)</w:t>
            </w:r>
          </w:p>
        </w:tc>
        <w:tc>
          <w:tcPr>
            <w:tcW w:w="1939" w:type="dxa"/>
            <w:noWrap/>
            <w:vAlign w:val="center"/>
          </w:tcPr>
          <w:p w14:paraId="6E2371E9" w14:textId="1A06F3C1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238/63447</w:t>
            </w:r>
          </w:p>
        </w:tc>
        <w:tc>
          <w:tcPr>
            <w:tcW w:w="1939" w:type="dxa"/>
            <w:noWrap/>
            <w:vAlign w:val="center"/>
          </w:tcPr>
          <w:p w14:paraId="60D5F200" w14:textId="17C1F760" w:rsidR="00A60C9A" w:rsidRPr="00A60C9A" w:rsidRDefault="00A60C9A" w:rsidP="00A60C9A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60C9A">
              <w:rPr>
                <w:rFonts w:ascii="Arial Narrow" w:hAnsi="Arial Narrow"/>
                <w:sz w:val="20"/>
                <w:szCs w:val="20"/>
              </w:rPr>
              <w:t>8.62 (7.56 - 9.78)</w:t>
            </w:r>
          </w:p>
        </w:tc>
      </w:tr>
    </w:tbl>
    <w:p w14:paraId="28E76411" w14:textId="3FAE603F" w:rsidR="0097217E" w:rsidRPr="004B7C5E" w:rsidRDefault="00561094" w:rsidP="00B62DE2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4B7C5E">
        <w:rPr>
          <w:rFonts w:ascii="Times New Roman" w:hAnsi="Times New Roman"/>
          <w:sz w:val="20"/>
          <w:szCs w:val="20"/>
        </w:rPr>
        <w:t>Note: *females only.</w:t>
      </w:r>
    </w:p>
    <w:p w14:paraId="10A340B1" w14:textId="77777777" w:rsidR="0097217E" w:rsidRPr="004B7C5E" w:rsidRDefault="0097217E" w:rsidP="00B62DE2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sectPr w:rsidR="0097217E" w:rsidRPr="004B7C5E" w:rsidSect="00AD6327">
      <w:footerReference w:type="even" r:id="rId11"/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FFA15" w14:textId="77777777" w:rsidR="004C2D95" w:rsidRDefault="004C2D95" w:rsidP="00321842">
      <w:pPr>
        <w:spacing w:after="0" w:line="240" w:lineRule="auto"/>
      </w:pPr>
      <w:r>
        <w:separator/>
      </w:r>
    </w:p>
  </w:endnote>
  <w:endnote w:type="continuationSeparator" w:id="0">
    <w:p w14:paraId="3AAF9F41" w14:textId="77777777" w:rsidR="004C2D95" w:rsidRDefault="004C2D95" w:rsidP="00321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5B9A5" w14:textId="77777777" w:rsidR="008C1D4F" w:rsidRDefault="008C1D4F" w:rsidP="00F417E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DAFE540" w14:textId="77777777" w:rsidR="008C1D4F" w:rsidRDefault="008C1D4F" w:rsidP="004468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20882" w14:textId="74817A8A" w:rsidR="008C1D4F" w:rsidRDefault="008C1D4F" w:rsidP="00F417E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14:paraId="56EC35FA" w14:textId="77777777" w:rsidR="008C1D4F" w:rsidRDefault="008C1D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8A83D" w14:textId="77777777" w:rsidR="004C2D95" w:rsidRDefault="004C2D95" w:rsidP="00321842">
      <w:pPr>
        <w:spacing w:after="0" w:line="240" w:lineRule="auto"/>
      </w:pPr>
      <w:r>
        <w:separator/>
      </w:r>
    </w:p>
  </w:footnote>
  <w:footnote w:type="continuationSeparator" w:id="0">
    <w:p w14:paraId="1E34168C" w14:textId="77777777" w:rsidR="004C2D95" w:rsidRDefault="004C2D95" w:rsidP="003218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503A4"/>
    <w:multiLevelType w:val="hybridMultilevel"/>
    <w:tmpl w:val="E40C3B80"/>
    <w:lvl w:ilvl="0" w:tplc="90FEC8C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940150"/>
    <w:multiLevelType w:val="hybridMultilevel"/>
    <w:tmpl w:val="E8A47F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EC4F57"/>
    <w:multiLevelType w:val="multilevel"/>
    <w:tmpl w:val="E7902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04E0021"/>
    <w:multiLevelType w:val="hybridMultilevel"/>
    <w:tmpl w:val="C7E88C64"/>
    <w:lvl w:ilvl="0" w:tplc="A678ED9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4B69BE"/>
    <w:multiLevelType w:val="hybridMultilevel"/>
    <w:tmpl w:val="6F6E3CF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6818156">
    <w:abstractNumId w:val="4"/>
  </w:num>
  <w:num w:numId="2" w16cid:durableId="1041321310">
    <w:abstractNumId w:val="1"/>
  </w:num>
  <w:num w:numId="3" w16cid:durableId="1632665062">
    <w:abstractNumId w:val="0"/>
  </w:num>
  <w:num w:numId="4" w16cid:durableId="707266387">
    <w:abstractNumId w:val="3"/>
  </w:num>
  <w:num w:numId="5" w16cid:durableId="16598485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35E23"/>
    <w:rsid w:val="00001062"/>
    <w:rsid w:val="00002623"/>
    <w:rsid w:val="0000288E"/>
    <w:rsid w:val="0000408C"/>
    <w:rsid w:val="0000413C"/>
    <w:rsid w:val="0000445C"/>
    <w:rsid w:val="00004E79"/>
    <w:rsid w:val="000057E9"/>
    <w:rsid w:val="00006E0A"/>
    <w:rsid w:val="00011175"/>
    <w:rsid w:val="0001202F"/>
    <w:rsid w:val="00012304"/>
    <w:rsid w:val="00012AB1"/>
    <w:rsid w:val="000133BE"/>
    <w:rsid w:val="000134F5"/>
    <w:rsid w:val="00016742"/>
    <w:rsid w:val="00016C04"/>
    <w:rsid w:val="0002019D"/>
    <w:rsid w:val="00020A6A"/>
    <w:rsid w:val="0002226F"/>
    <w:rsid w:val="00023F10"/>
    <w:rsid w:val="00024214"/>
    <w:rsid w:val="000250DD"/>
    <w:rsid w:val="000272B3"/>
    <w:rsid w:val="00030077"/>
    <w:rsid w:val="000320B9"/>
    <w:rsid w:val="000320FC"/>
    <w:rsid w:val="000323C2"/>
    <w:rsid w:val="000328FD"/>
    <w:rsid w:val="00032F5C"/>
    <w:rsid w:val="000339D9"/>
    <w:rsid w:val="00036E8D"/>
    <w:rsid w:val="000414AF"/>
    <w:rsid w:val="0004181C"/>
    <w:rsid w:val="000418B9"/>
    <w:rsid w:val="00042272"/>
    <w:rsid w:val="000441D3"/>
    <w:rsid w:val="00044406"/>
    <w:rsid w:val="000468FA"/>
    <w:rsid w:val="00053174"/>
    <w:rsid w:val="000544A2"/>
    <w:rsid w:val="00055CF2"/>
    <w:rsid w:val="000567DE"/>
    <w:rsid w:val="0006019C"/>
    <w:rsid w:val="00061B57"/>
    <w:rsid w:val="00061E8F"/>
    <w:rsid w:val="0006304E"/>
    <w:rsid w:val="000654B8"/>
    <w:rsid w:val="00065538"/>
    <w:rsid w:val="00067D41"/>
    <w:rsid w:val="0007396A"/>
    <w:rsid w:val="00073B64"/>
    <w:rsid w:val="00075C46"/>
    <w:rsid w:val="00080BA3"/>
    <w:rsid w:val="00081F94"/>
    <w:rsid w:val="00084338"/>
    <w:rsid w:val="00086CC9"/>
    <w:rsid w:val="00090955"/>
    <w:rsid w:val="00093D8A"/>
    <w:rsid w:val="000950DC"/>
    <w:rsid w:val="000951E4"/>
    <w:rsid w:val="000A20F1"/>
    <w:rsid w:val="000A4A82"/>
    <w:rsid w:val="000A63E8"/>
    <w:rsid w:val="000A734D"/>
    <w:rsid w:val="000B012F"/>
    <w:rsid w:val="000B1034"/>
    <w:rsid w:val="000B3C19"/>
    <w:rsid w:val="000B3FF0"/>
    <w:rsid w:val="000C3FBF"/>
    <w:rsid w:val="000C5497"/>
    <w:rsid w:val="000C5969"/>
    <w:rsid w:val="000C5C56"/>
    <w:rsid w:val="000C5EE6"/>
    <w:rsid w:val="000C64CC"/>
    <w:rsid w:val="000D11DF"/>
    <w:rsid w:val="000D1FE6"/>
    <w:rsid w:val="000D219E"/>
    <w:rsid w:val="000D3A17"/>
    <w:rsid w:val="000D6089"/>
    <w:rsid w:val="000E14DD"/>
    <w:rsid w:val="000E1C38"/>
    <w:rsid w:val="000E1E05"/>
    <w:rsid w:val="000E3251"/>
    <w:rsid w:val="000E5784"/>
    <w:rsid w:val="000E7B02"/>
    <w:rsid w:val="000F0352"/>
    <w:rsid w:val="000F0C32"/>
    <w:rsid w:val="000F10F6"/>
    <w:rsid w:val="000F1BD6"/>
    <w:rsid w:val="000F204B"/>
    <w:rsid w:val="000F2AED"/>
    <w:rsid w:val="000F2D4B"/>
    <w:rsid w:val="000F41F3"/>
    <w:rsid w:val="000F6703"/>
    <w:rsid w:val="000F7774"/>
    <w:rsid w:val="001000B0"/>
    <w:rsid w:val="0010062F"/>
    <w:rsid w:val="001010C4"/>
    <w:rsid w:val="00101A9B"/>
    <w:rsid w:val="00102D69"/>
    <w:rsid w:val="00103539"/>
    <w:rsid w:val="00104AC5"/>
    <w:rsid w:val="00106CE2"/>
    <w:rsid w:val="0010746A"/>
    <w:rsid w:val="00110D87"/>
    <w:rsid w:val="00111C8B"/>
    <w:rsid w:val="001158BE"/>
    <w:rsid w:val="00116528"/>
    <w:rsid w:val="00120518"/>
    <w:rsid w:val="00120C27"/>
    <w:rsid w:val="00121D10"/>
    <w:rsid w:val="0012278B"/>
    <w:rsid w:val="00122982"/>
    <w:rsid w:val="001260EB"/>
    <w:rsid w:val="0013029D"/>
    <w:rsid w:val="0013037E"/>
    <w:rsid w:val="0013139B"/>
    <w:rsid w:val="00132F54"/>
    <w:rsid w:val="00134D4A"/>
    <w:rsid w:val="00135324"/>
    <w:rsid w:val="001375E1"/>
    <w:rsid w:val="00140D69"/>
    <w:rsid w:val="00142831"/>
    <w:rsid w:val="00143F1C"/>
    <w:rsid w:val="00146A35"/>
    <w:rsid w:val="00146B60"/>
    <w:rsid w:val="00147570"/>
    <w:rsid w:val="001478D4"/>
    <w:rsid w:val="00147E1B"/>
    <w:rsid w:val="001510EF"/>
    <w:rsid w:val="001513AC"/>
    <w:rsid w:val="0015252C"/>
    <w:rsid w:val="00155E9F"/>
    <w:rsid w:val="001562F2"/>
    <w:rsid w:val="0015713E"/>
    <w:rsid w:val="0015784B"/>
    <w:rsid w:val="00161032"/>
    <w:rsid w:val="00162687"/>
    <w:rsid w:val="0016334E"/>
    <w:rsid w:val="00166E5E"/>
    <w:rsid w:val="00167131"/>
    <w:rsid w:val="0017048D"/>
    <w:rsid w:val="001706FE"/>
    <w:rsid w:val="00171DC0"/>
    <w:rsid w:val="00171E8A"/>
    <w:rsid w:val="001724B1"/>
    <w:rsid w:val="00172A7C"/>
    <w:rsid w:val="00172B9F"/>
    <w:rsid w:val="00172C44"/>
    <w:rsid w:val="00173334"/>
    <w:rsid w:val="00174091"/>
    <w:rsid w:val="001759C5"/>
    <w:rsid w:val="00176563"/>
    <w:rsid w:val="00176DF4"/>
    <w:rsid w:val="001801D7"/>
    <w:rsid w:val="00187559"/>
    <w:rsid w:val="00187A5A"/>
    <w:rsid w:val="00191628"/>
    <w:rsid w:val="00191824"/>
    <w:rsid w:val="00191BB7"/>
    <w:rsid w:val="0019255E"/>
    <w:rsid w:val="0019287F"/>
    <w:rsid w:val="00192B94"/>
    <w:rsid w:val="0019306A"/>
    <w:rsid w:val="00193328"/>
    <w:rsid w:val="00195E3C"/>
    <w:rsid w:val="00197628"/>
    <w:rsid w:val="001A0A1B"/>
    <w:rsid w:val="001A1065"/>
    <w:rsid w:val="001A309D"/>
    <w:rsid w:val="001A38F1"/>
    <w:rsid w:val="001A390A"/>
    <w:rsid w:val="001A415F"/>
    <w:rsid w:val="001A503C"/>
    <w:rsid w:val="001A7950"/>
    <w:rsid w:val="001A7D72"/>
    <w:rsid w:val="001B0EEA"/>
    <w:rsid w:val="001B23EA"/>
    <w:rsid w:val="001B70CD"/>
    <w:rsid w:val="001B7A98"/>
    <w:rsid w:val="001C2190"/>
    <w:rsid w:val="001C31C7"/>
    <w:rsid w:val="001C43D8"/>
    <w:rsid w:val="001C731C"/>
    <w:rsid w:val="001C7664"/>
    <w:rsid w:val="001C7B15"/>
    <w:rsid w:val="001C7B32"/>
    <w:rsid w:val="001D009B"/>
    <w:rsid w:val="001D1A58"/>
    <w:rsid w:val="001D2910"/>
    <w:rsid w:val="001D370C"/>
    <w:rsid w:val="001D3C54"/>
    <w:rsid w:val="001D4A12"/>
    <w:rsid w:val="001D6AB8"/>
    <w:rsid w:val="001E048A"/>
    <w:rsid w:val="001E2AB2"/>
    <w:rsid w:val="001E449F"/>
    <w:rsid w:val="001E50AA"/>
    <w:rsid w:val="001E5FE3"/>
    <w:rsid w:val="001E751F"/>
    <w:rsid w:val="001F0BFA"/>
    <w:rsid w:val="001F143F"/>
    <w:rsid w:val="001F2CCC"/>
    <w:rsid w:val="001F3457"/>
    <w:rsid w:val="001F5078"/>
    <w:rsid w:val="001F72D9"/>
    <w:rsid w:val="001F7DB8"/>
    <w:rsid w:val="00201FC4"/>
    <w:rsid w:val="002034AD"/>
    <w:rsid w:val="0020396D"/>
    <w:rsid w:val="002039B6"/>
    <w:rsid w:val="00203E6A"/>
    <w:rsid w:val="00204D49"/>
    <w:rsid w:val="0020573E"/>
    <w:rsid w:val="00205ACC"/>
    <w:rsid w:val="002076AC"/>
    <w:rsid w:val="002079BA"/>
    <w:rsid w:val="00207F8C"/>
    <w:rsid w:val="00210A8D"/>
    <w:rsid w:val="00213E3F"/>
    <w:rsid w:val="00214CBE"/>
    <w:rsid w:val="00214FA3"/>
    <w:rsid w:val="00216016"/>
    <w:rsid w:val="0021612D"/>
    <w:rsid w:val="00220AC4"/>
    <w:rsid w:val="00223423"/>
    <w:rsid w:val="00225E10"/>
    <w:rsid w:val="00225E78"/>
    <w:rsid w:val="00226989"/>
    <w:rsid w:val="002316F4"/>
    <w:rsid w:val="00233D4A"/>
    <w:rsid w:val="0023457F"/>
    <w:rsid w:val="002352F0"/>
    <w:rsid w:val="00235B02"/>
    <w:rsid w:val="00236F37"/>
    <w:rsid w:val="002373F5"/>
    <w:rsid w:val="002378B9"/>
    <w:rsid w:val="00240D2B"/>
    <w:rsid w:val="0024309D"/>
    <w:rsid w:val="00243F9E"/>
    <w:rsid w:val="0024502D"/>
    <w:rsid w:val="00245F6A"/>
    <w:rsid w:val="0025183C"/>
    <w:rsid w:val="002538F4"/>
    <w:rsid w:val="00254BA9"/>
    <w:rsid w:val="00255F12"/>
    <w:rsid w:val="002615CB"/>
    <w:rsid w:val="0026312A"/>
    <w:rsid w:val="00264AF1"/>
    <w:rsid w:val="00267A8D"/>
    <w:rsid w:val="00271A03"/>
    <w:rsid w:val="00272358"/>
    <w:rsid w:val="00272730"/>
    <w:rsid w:val="00273A7D"/>
    <w:rsid w:val="00275381"/>
    <w:rsid w:val="00280447"/>
    <w:rsid w:val="002816EC"/>
    <w:rsid w:val="00285D10"/>
    <w:rsid w:val="002906BE"/>
    <w:rsid w:val="00293CCD"/>
    <w:rsid w:val="00293FD0"/>
    <w:rsid w:val="00294234"/>
    <w:rsid w:val="002B030F"/>
    <w:rsid w:val="002B12AA"/>
    <w:rsid w:val="002B21FE"/>
    <w:rsid w:val="002B41E9"/>
    <w:rsid w:val="002B6ACC"/>
    <w:rsid w:val="002C005D"/>
    <w:rsid w:val="002C0D4F"/>
    <w:rsid w:val="002C3337"/>
    <w:rsid w:val="002C34A8"/>
    <w:rsid w:val="002C4DCF"/>
    <w:rsid w:val="002C7654"/>
    <w:rsid w:val="002C7D80"/>
    <w:rsid w:val="002D0887"/>
    <w:rsid w:val="002D1719"/>
    <w:rsid w:val="002D4798"/>
    <w:rsid w:val="002D6D57"/>
    <w:rsid w:val="002E0775"/>
    <w:rsid w:val="002E095F"/>
    <w:rsid w:val="002E5AC9"/>
    <w:rsid w:val="002E7337"/>
    <w:rsid w:val="002F3788"/>
    <w:rsid w:val="002F3A54"/>
    <w:rsid w:val="002F4B60"/>
    <w:rsid w:val="003000B4"/>
    <w:rsid w:val="00300A60"/>
    <w:rsid w:val="00300B8C"/>
    <w:rsid w:val="00302993"/>
    <w:rsid w:val="00304105"/>
    <w:rsid w:val="003053AF"/>
    <w:rsid w:val="0030562C"/>
    <w:rsid w:val="00305F2B"/>
    <w:rsid w:val="00307284"/>
    <w:rsid w:val="00315213"/>
    <w:rsid w:val="00315DE6"/>
    <w:rsid w:val="003206A7"/>
    <w:rsid w:val="00321842"/>
    <w:rsid w:val="00321B37"/>
    <w:rsid w:val="003242AD"/>
    <w:rsid w:val="00324CC6"/>
    <w:rsid w:val="00324F2D"/>
    <w:rsid w:val="003253E8"/>
    <w:rsid w:val="003263F4"/>
    <w:rsid w:val="00326C68"/>
    <w:rsid w:val="0033224A"/>
    <w:rsid w:val="0033331B"/>
    <w:rsid w:val="00335403"/>
    <w:rsid w:val="00336D69"/>
    <w:rsid w:val="003376E2"/>
    <w:rsid w:val="003377D7"/>
    <w:rsid w:val="00337F36"/>
    <w:rsid w:val="0034269A"/>
    <w:rsid w:val="0034348F"/>
    <w:rsid w:val="00347B2C"/>
    <w:rsid w:val="00351235"/>
    <w:rsid w:val="00351396"/>
    <w:rsid w:val="00362332"/>
    <w:rsid w:val="003636FC"/>
    <w:rsid w:val="00365B0B"/>
    <w:rsid w:val="003703BC"/>
    <w:rsid w:val="00371C7C"/>
    <w:rsid w:val="0037269D"/>
    <w:rsid w:val="003726C7"/>
    <w:rsid w:val="00374FCC"/>
    <w:rsid w:val="0037636A"/>
    <w:rsid w:val="003800F1"/>
    <w:rsid w:val="00383FED"/>
    <w:rsid w:val="00385466"/>
    <w:rsid w:val="00387CA6"/>
    <w:rsid w:val="00390C46"/>
    <w:rsid w:val="0039126D"/>
    <w:rsid w:val="00391319"/>
    <w:rsid w:val="00392BD2"/>
    <w:rsid w:val="00393009"/>
    <w:rsid w:val="00393481"/>
    <w:rsid w:val="00393751"/>
    <w:rsid w:val="00393967"/>
    <w:rsid w:val="0039440D"/>
    <w:rsid w:val="00394973"/>
    <w:rsid w:val="00395FB1"/>
    <w:rsid w:val="003A0A7E"/>
    <w:rsid w:val="003A2E60"/>
    <w:rsid w:val="003A561B"/>
    <w:rsid w:val="003A67FD"/>
    <w:rsid w:val="003A6880"/>
    <w:rsid w:val="003B2CCD"/>
    <w:rsid w:val="003B2DAD"/>
    <w:rsid w:val="003B36AC"/>
    <w:rsid w:val="003B4C0B"/>
    <w:rsid w:val="003B4CEB"/>
    <w:rsid w:val="003B66DF"/>
    <w:rsid w:val="003C13E9"/>
    <w:rsid w:val="003C29BF"/>
    <w:rsid w:val="003C4815"/>
    <w:rsid w:val="003C6D2A"/>
    <w:rsid w:val="003D023E"/>
    <w:rsid w:val="003D0BF9"/>
    <w:rsid w:val="003D1CB5"/>
    <w:rsid w:val="003D47F9"/>
    <w:rsid w:val="003D4D70"/>
    <w:rsid w:val="003D7758"/>
    <w:rsid w:val="003D78AB"/>
    <w:rsid w:val="003E191F"/>
    <w:rsid w:val="003E1C8B"/>
    <w:rsid w:val="003E2686"/>
    <w:rsid w:val="003E2CF0"/>
    <w:rsid w:val="003E303A"/>
    <w:rsid w:val="003E32E9"/>
    <w:rsid w:val="003E3ABE"/>
    <w:rsid w:val="003E4AE8"/>
    <w:rsid w:val="003E4DE6"/>
    <w:rsid w:val="003E50A7"/>
    <w:rsid w:val="003E6469"/>
    <w:rsid w:val="003E6E09"/>
    <w:rsid w:val="003F0DD2"/>
    <w:rsid w:val="003F1880"/>
    <w:rsid w:val="003F2967"/>
    <w:rsid w:val="003F4ACC"/>
    <w:rsid w:val="003F4C80"/>
    <w:rsid w:val="003F5A7C"/>
    <w:rsid w:val="00400336"/>
    <w:rsid w:val="004006CF"/>
    <w:rsid w:val="00401826"/>
    <w:rsid w:val="00403615"/>
    <w:rsid w:val="00403803"/>
    <w:rsid w:val="00407085"/>
    <w:rsid w:val="0040743C"/>
    <w:rsid w:val="0041090F"/>
    <w:rsid w:val="00410C83"/>
    <w:rsid w:val="0041135B"/>
    <w:rsid w:val="00413C9F"/>
    <w:rsid w:val="0041411D"/>
    <w:rsid w:val="00414131"/>
    <w:rsid w:val="00414496"/>
    <w:rsid w:val="00414547"/>
    <w:rsid w:val="00415262"/>
    <w:rsid w:val="0041696B"/>
    <w:rsid w:val="00417DA9"/>
    <w:rsid w:val="00420BEE"/>
    <w:rsid w:val="00420E13"/>
    <w:rsid w:val="0042558B"/>
    <w:rsid w:val="00427D3F"/>
    <w:rsid w:val="00432261"/>
    <w:rsid w:val="00433DA9"/>
    <w:rsid w:val="00434AF1"/>
    <w:rsid w:val="00435C3D"/>
    <w:rsid w:val="00435D4C"/>
    <w:rsid w:val="00436B8E"/>
    <w:rsid w:val="00437F33"/>
    <w:rsid w:val="00440432"/>
    <w:rsid w:val="004405AE"/>
    <w:rsid w:val="00442EDF"/>
    <w:rsid w:val="00443AC2"/>
    <w:rsid w:val="00445592"/>
    <w:rsid w:val="004468E4"/>
    <w:rsid w:val="00446F06"/>
    <w:rsid w:val="00447A8D"/>
    <w:rsid w:val="00452063"/>
    <w:rsid w:val="00453382"/>
    <w:rsid w:val="00453FB9"/>
    <w:rsid w:val="00454F5B"/>
    <w:rsid w:val="004558B5"/>
    <w:rsid w:val="00456447"/>
    <w:rsid w:val="00457135"/>
    <w:rsid w:val="004603D3"/>
    <w:rsid w:val="00461CC3"/>
    <w:rsid w:val="004631D4"/>
    <w:rsid w:val="00463A2F"/>
    <w:rsid w:val="0046543E"/>
    <w:rsid w:val="004714E5"/>
    <w:rsid w:val="0047224E"/>
    <w:rsid w:val="0047359A"/>
    <w:rsid w:val="004755FA"/>
    <w:rsid w:val="00475623"/>
    <w:rsid w:val="00476A1C"/>
    <w:rsid w:val="00476EF8"/>
    <w:rsid w:val="00477652"/>
    <w:rsid w:val="00480875"/>
    <w:rsid w:val="004814D8"/>
    <w:rsid w:val="004861E2"/>
    <w:rsid w:val="0048685F"/>
    <w:rsid w:val="00486C12"/>
    <w:rsid w:val="004872FC"/>
    <w:rsid w:val="00487CFA"/>
    <w:rsid w:val="004910E1"/>
    <w:rsid w:val="00491A10"/>
    <w:rsid w:val="00491C91"/>
    <w:rsid w:val="00494728"/>
    <w:rsid w:val="004A37FA"/>
    <w:rsid w:val="004A44CC"/>
    <w:rsid w:val="004A549A"/>
    <w:rsid w:val="004B2A28"/>
    <w:rsid w:val="004B3964"/>
    <w:rsid w:val="004B48F7"/>
    <w:rsid w:val="004B7C5E"/>
    <w:rsid w:val="004B7D04"/>
    <w:rsid w:val="004C0090"/>
    <w:rsid w:val="004C2721"/>
    <w:rsid w:val="004C2D95"/>
    <w:rsid w:val="004C3F97"/>
    <w:rsid w:val="004C4B3B"/>
    <w:rsid w:val="004C7976"/>
    <w:rsid w:val="004C7CBF"/>
    <w:rsid w:val="004D1810"/>
    <w:rsid w:val="004D2032"/>
    <w:rsid w:val="004D26E0"/>
    <w:rsid w:val="004D33A6"/>
    <w:rsid w:val="004D36CD"/>
    <w:rsid w:val="004D5603"/>
    <w:rsid w:val="004D5E12"/>
    <w:rsid w:val="004D7495"/>
    <w:rsid w:val="004E15D2"/>
    <w:rsid w:val="004E1D75"/>
    <w:rsid w:val="004E1E5F"/>
    <w:rsid w:val="004E2A22"/>
    <w:rsid w:val="004E4A79"/>
    <w:rsid w:val="004E5FB0"/>
    <w:rsid w:val="004E6961"/>
    <w:rsid w:val="004E6C88"/>
    <w:rsid w:val="004E77BA"/>
    <w:rsid w:val="004E7C97"/>
    <w:rsid w:val="004F16CA"/>
    <w:rsid w:val="004F3AAD"/>
    <w:rsid w:val="004F614E"/>
    <w:rsid w:val="005025DF"/>
    <w:rsid w:val="005026F7"/>
    <w:rsid w:val="0050438C"/>
    <w:rsid w:val="005043D4"/>
    <w:rsid w:val="005053BB"/>
    <w:rsid w:val="0050580E"/>
    <w:rsid w:val="00507BBD"/>
    <w:rsid w:val="005177E1"/>
    <w:rsid w:val="005222DA"/>
    <w:rsid w:val="005229EC"/>
    <w:rsid w:val="005240E2"/>
    <w:rsid w:val="00525CBD"/>
    <w:rsid w:val="00531BD7"/>
    <w:rsid w:val="005340D5"/>
    <w:rsid w:val="00535E23"/>
    <w:rsid w:val="005364ED"/>
    <w:rsid w:val="00540747"/>
    <w:rsid w:val="005466CA"/>
    <w:rsid w:val="00547349"/>
    <w:rsid w:val="00547839"/>
    <w:rsid w:val="00547B96"/>
    <w:rsid w:val="00550052"/>
    <w:rsid w:val="0055149B"/>
    <w:rsid w:val="005544C4"/>
    <w:rsid w:val="00556539"/>
    <w:rsid w:val="00557934"/>
    <w:rsid w:val="00561094"/>
    <w:rsid w:val="00561F62"/>
    <w:rsid w:val="00562025"/>
    <w:rsid w:val="005671A2"/>
    <w:rsid w:val="005711E9"/>
    <w:rsid w:val="00571B25"/>
    <w:rsid w:val="0057314A"/>
    <w:rsid w:val="0057369A"/>
    <w:rsid w:val="00574677"/>
    <w:rsid w:val="0057477E"/>
    <w:rsid w:val="005762B0"/>
    <w:rsid w:val="00580946"/>
    <w:rsid w:val="00580D2E"/>
    <w:rsid w:val="0058199A"/>
    <w:rsid w:val="005832FC"/>
    <w:rsid w:val="00585567"/>
    <w:rsid w:val="0059041D"/>
    <w:rsid w:val="00590526"/>
    <w:rsid w:val="0059140C"/>
    <w:rsid w:val="005929A3"/>
    <w:rsid w:val="00593AF7"/>
    <w:rsid w:val="005944AD"/>
    <w:rsid w:val="0059503F"/>
    <w:rsid w:val="005A09BB"/>
    <w:rsid w:val="005A29FD"/>
    <w:rsid w:val="005A311E"/>
    <w:rsid w:val="005A3D82"/>
    <w:rsid w:val="005A5485"/>
    <w:rsid w:val="005B220E"/>
    <w:rsid w:val="005B4B74"/>
    <w:rsid w:val="005B4D6E"/>
    <w:rsid w:val="005B6C28"/>
    <w:rsid w:val="005B7C4C"/>
    <w:rsid w:val="005C2924"/>
    <w:rsid w:val="005C3261"/>
    <w:rsid w:val="005C60BE"/>
    <w:rsid w:val="005D1096"/>
    <w:rsid w:val="005D2583"/>
    <w:rsid w:val="005D2DC4"/>
    <w:rsid w:val="005D340C"/>
    <w:rsid w:val="005D65DC"/>
    <w:rsid w:val="005D682E"/>
    <w:rsid w:val="005D73E7"/>
    <w:rsid w:val="005D7FEF"/>
    <w:rsid w:val="005E2AFC"/>
    <w:rsid w:val="005E37BF"/>
    <w:rsid w:val="005E4925"/>
    <w:rsid w:val="005E4E48"/>
    <w:rsid w:val="005E5476"/>
    <w:rsid w:val="005F0D10"/>
    <w:rsid w:val="005F0F7F"/>
    <w:rsid w:val="005F104F"/>
    <w:rsid w:val="005F1120"/>
    <w:rsid w:val="005F1214"/>
    <w:rsid w:val="005F3B27"/>
    <w:rsid w:val="006026E0"/>
    <w:rsid w:val="00602E98"/>
    <w:rsid w:val="00604E0D"/>
    <w:rsid w:val="0060581D"/>
    <w:rsid w:val="00606B06"/>
    <w:rsid w:val="00611966"/>
    <w:rsid w:val="006132B2"/>
    <w:rsid w:val="0061417F"/>
    <w:rsid w:val="0061519F"/>
    <w:rsid w:val="006219FB"/>
    <w:rsid w:val="00622D05"/>
    <w:rsid w:val="00622ECF"/>
    <w:rsid w:val="00623A42"/>
    <w:rsid w:val="00624007"/>
    <w:rsid w:val="0062497F"/>
    <w:rsid w:val="00624BE5"/>
    <w:rsid w:val="00627CB8"/>
    <w:rsid w:val="00631F10"/>
    <w:rsid w:val="00635083"/>
    <w:rsid w:val="0063761F"/>
    <w:rsid w:val="00641284"/>
    <w:rsid w:val="006412DE"/>
    <w:rsid w:val="006469C5"/>
    <w:rsid w:val="006515E0"/>
    <w:rsid w:val="00651F36"/>
    <w:rsid w:val="00652E83"/>
    <w:rsid w:val="00653FD3"/>
    <w:rsid w:val="00655FA2"/>
    <w:rsid w:val="006563CA"/>
    <w:rsid w:val="006576FF"/>
    <w:rsid w:val="00661205"/>
    <w:rsid w:val="00663C0B"/>
    <w:rsid w:val="00664094"/>
    <w:rsid w:val="006650EB"/>
    <w:rsid w:val="00666953"/>
    <w:rsid w:val="00666960"/>
    <w:rsid w:val="00666E56"/>
    <w:rsid w:val="00666F38"/>
    <w:rsid w:val="00670C87"/>
    <w:rsid w:val="00671B31"/>
    <w:rsid w:val="00672AE2"/>
    <w:rsid w:val="006772A2"/>
    <w:rsid w:val="00683070"/>
    <w:rsid w:val="006870A4"/>
    <w:rsid w:val="0069065C"/>
    <w:rsid w:val="0069548D"/>
    <w:rsid w:val="00695610"/>
    <w:rsid w:val="00696CD5"/>
    <w:rsid w:val="006A107C"/>
    <w:rsid w:val="006A1643"/>
    <w:rsid w:val="006A3633"/>
    <w:rsid w:val="006A40EA"/>
    <w:rsid w:val="006A6CD9"/>
    <w:rsid w:val="006A7FBB"/>
    <w:rsid w:val="006B196D"/>
    <w:rsid w:val="006B1AC9"/>
    <w:rsid w:val="006B458A"/>
    <w:rsid w:val="006B4597"/>
    <w:rsid w:val="006C023B"/>
    <w:rsid w:val="006C26F3"/>
    <w:rsid w:val="006C49AF"/>
    <w:rsid w:val="006C4CBE"/>
    <w:rsid w:val="006C555D"/>
    <w:rsid w:val="006C6C95"/>
    <w:rsid w:val="006D4AB0"/>
    <w:rsid w:val="006D79D5"/>
    <w:rsid w:val="006E1AFA"/>
    <w:rsid w:val="006E4B0D"/>
    <w:rsid w:val="006E615F"/>
    <w:rsid w:val="006F176C"/>
    <w:rsid w:val="006F1846"/>
    <w:rsid w:val="006F1A3C"/>
    <w:rsid w:val="006F1B9A"/>
    <w:rsid w:val="006F307C"/>
    <w:rsid w:val="006F392A"/>
    <w:rsid w:val="00705BAF"/>
    <w:rsid w:val="007070DF"/>
    <w:rsid w:val="0071386B"/>
    <w:rsid w:val="00713E1D"/>
    <w:rsid w:val="00714691"/>
    <w:rsid w:val="0071543A"/>
    <w:rsid w:val="0071603C"/>
    <w:rsid w:val="0071643C"/>
    <w:rsid w:val="00720F92"/>
    <w:rsid w:val="00722681"/>
    <w:rsid w:val="00724B83"/>
    <w:rsid w:val="00727090"/>
    <w:rsid w:val="00727970"/>
    <w:rsid w:val="00730BE4"/>
    <w:rsid w:val="00732DB4"/>
    <w:rsid w:val="00734860"/>
    <w:rsid w:val="007411CF"/>
    <w:rsid w:val="007425B3"/>
    <w:rsid w:val="007436FE"/>
    <w:rsid w:val="00743768"/>
    <w:rsid w:val="00745177"/>
    <w:rsid w:val="0074651A"/>
    <w:rsid w:val="00747EE9"/>
    <w:rsid w:val="00750EFE"/>
    <w:rsid w:val="0075193F"/>
    <w:rsid w:val="00754CBD"/>
    <w:rsid w:val="0076169D"/>
    <w:rsid w:val="00762C47"/>
    <w:rsid w:val="00762D13"/>
    <w:rsid w:val="007634D2"/>
    <w:rsid w:val="00766370"/>
    <w:rsid w:val="00771203"/>
    <w:rsid w:val="00771EBC"/>
    <w:rsid w:val="007725A1"/>
    <w:rsid w:val="00773FC7"/>
    <w:rsid w:val="007801E0"/>
    <w:rsid w:val="00781DCD"/>
    <w:rsid w:val="00784A39"/>
    <w:rsid w:val="00790CEB"/>
    <w:rsid w:val="00793D50"/>
    <w:rsid w:val="007973B6"/>
    <w:rsid w:val="0079797D"/>
    <w:rsid w:val="007A0A51"/>
    <w:rsid w:val="007A0DCA"/>
    <w:rsid w:val="007A29E1"/>
    <w:rsid w:val="007A4EC8"/>
    <w:rsid w:val="007A4FAC"/>
    <w:rsid w:val="007A5A3B"/>
    <w:rsid w:val="007A5B2B"/>
    <w:rsid w:val="007A610C"/>
    <w:rsid w:val="007A6419"/>
    <w:rsid w:val="007B06A2"/>
    <w:rsid w:val="007B197B"/>
    <w:rsid w:val="007B2451"/>
    <w:rsid w:val="007B4352"/>
    <w:rsid w:val="007B56DE"/>
    <w:rsid w:val="007C4243"/>
    <w:rsid w:val="007C4A66"/>
    <w:rsid w:val="007C648A"/>
    <w:rsid w:val="007C6A06"/>
    <w:rsid w:val="007C7A10"/>
    <w:rsid w:val="007D21A9"/>
    <w:rsid w:val="007D2584"/>
    <w:rsid w:val="007D7B2A"/>
    <w:rsid w:val="007E06A0"/>
    <w:rsid w:val="007E2DA6"/>
    <w:rsid w:val="007E381C"/>
    <w:rsid w:val="007E4212"/>
    <w:rsid w:val="007E438A"/>
    <w:rsid w:val="007E4D12"/>
    <w:rsid w:val="007E501D"/>
    <w:rsid w:val="007E5B09"/>
    <w:rsid w:val="007E5D0E"/>
    <w:rsid w:val="007F081A"/>
    <w:rsid w:val="007F0BBB"/>
    <w:rsid w:val="007F30DE"/>
    <w:rsid w:val="007F3D5A"/>
    <w:rsid w:val="007F456E"/>
    <w:rsid w:val="007F65FE"/>
    <w:rsid w:val="00800C09"/>
    <w:rsid w:val="00801A1F"/>
    <w:rsid w:val="00802DF7"/>
    <w:rsid w:val="00804AA3"/>
    <w:rsid w:val="00805409"/>
    <w:rsid w:val="008055B0"/>
    <w:rsid w:val="00806045"/>
    <w:rsid w:val="0080605E"/>
    <w:rsid w:val="008076C4"/>
    <w:rsid w:val="008114B4"/>
    <w:rsid w:val="008118ED"/>
    <w:rsid w:val="0081241C"/>
    <w:rsid w:val="00815028"/>
    <w:rsid w:val="008177C2"/>
    <w:rsid w:val="00820898"/>
    <w:rsid w:val="00820965"/>
    <w:rsid w:val="008238EE"/>
    <w:rsid w:val="00826B84"/>
    <w:rsid w:val="00827FED"/>
    <w:rsid w:val="00831280"/>
    <w:rsid w:val="00831FD3"/>
    <w:rsid w:val="00832FD6"/>
    <w:rsid w:val="00835987"/>
    <w:rsid w:val="0083747E"/>
    <w:rsid w:val="008377CD"/>
    <w:rsid w:val="00837A65"/>
    <w:rsid w:val="00837B94"/>
    <w:rsid w:val="00837C20"/>
    <w:rsid w:val="008419B5"/>
    <w:rsid w:val="008424CF"/>
    <w:rsid w:val="00843720"/>
    <w:rsid w:val="00846F18"/>
    <w:rsid w:val="00847FB1"/>
    <w:rsid w:val="00851C30"/>
    <w:rsid w:val="00851C87"/>
    <w:rsid w:val="008538F0"/>
    <w:rsid w:val="0085436B"/>
    <w:rsid w:val="00855B67"/>
    <w:rsid w:val="00856853"/>
    <w:rsid w:val="00856CCD"/>
    <w:rsid w:val="00861A38"/>
    <w:rsid w:val="00862116"/>
    <w:rsid w:val="008628E4"/>
    <w:rsid w:val="00862B81"/>
    <w:rsid w:val="008635E0"/>
    <w:rsid w:val="00866B11"/>
    <w:rsid w:val="00871411"/>
    <w:rsid w:val="008716FB"/>
    <w:rsid w:val="00881EA6"/>
    <w:rsid w:val="00883A01"/>
    <w:rsid w:val="00884D99"/>
    <w:rsid w:val="008851C2"/>
    <w:rsid w:val="00887EF2"/>
    <w:rsid w:val="00892B4C"/>
    <w:rsid w:val="00894425"/>
    <w:rsid w:val="0089546B"/>
    <w:rsid w:val="008963FC"/>
    <w:rsid w:val="008A0C9C"/>
    <w:rsid w:val="008A2322"/>
    <w:rsid w:val="008A46A6"/>
    <w:rsid w:val="008A60C8"/>
    <w:rsid w:val="008A762F"/>
    <w:rsid w:val="008A76FA"/>
    <w:rsid w:val="008A7E33"/>
    <w:rsid w:val="008B02C7"/>
    <w:rsid w:val="008B2E91"/>
    <w:rsid w:val="008B6E2F"/>
    <w:rsid w:val="008C1D4F"/>
    <w:rsid w:val="008C2371"/>
    <w:rsid w:val="008C4E0C"/>
    <w:rsid w:val="008C53D5"/>
    <w:rsid w:val="008C5934"/>
    <w:rsid w:val="008C6D3B"/>
    <w:rsid w:val="008C776F"/>
    <w:rsid w:val="008D20C9"/>
    <w:rsid w:val="008D4194"/>
    <w:rsid w:val="008D4D39"/>
    <w:rsid w:val="008D74F1"/>
    <w:rsid w:val="008E155A"/>
    <w:rsid w:val="008E2950"/>
    <w:rsid w:val="008E3117"/>
    <w:rsid w:val="008E4499"/>
    <w:rsid w:val="008E4F5A"/>
    <w:rsid w:val="008E505D"/>
    <w:rsid w:val="008E6E0A"/>
    <w:rsid w:val="008E7EE9"/>
    <w:rsid w:val="008F5D6E"/>
    <w:rsid w:val="008F683A"/>
    <w:rsid w:val="00901440"/>
    <w:rsid w:val="00901DDA"/>
    <w:rsid w:val="00904CAB"/>
    <w:rsid w:val="00905365"/>
    <w:rsid w:val="00911FDD"/>
    <w:rsid w:val="00914290"/>
    <w:rsid w:val="00916630"/>
    <w:rsid w:val="0091669D"/>
    <w:rsid w:val="009168AF"/>
    <w:rsid w:val="00917822"/>
    <w:rsid w:val="0092230A"/>
    <w:rsid w:val="0092417D"/>
    <w:rsid w:val="00924936"/>
    <w:rsid w:val="00926B38"/>
    <w:rsid w:val="0093007D"/>
    <w:rsid w:val="00934184"/>
    <w:rsid w:val="009367B9"/>
    <w:rsid w:val="009406F1"/>
    <w:rsid w:val="00941ACB"/>
    <w:rsid w:val="00943E1D"/>
    <w:rsid w:val="009443B6"/>
    <w:rsid w:val="009453A9"/>
    <w:rsid w:val="009458F4"/>
    <w:rsid w:val="00946C59"/>
    <w:rsid w:val="009476A8"/>
    <w:rsid w:val="009510DA"/>
    <w:rsid w:val="009528A0"/>
    <w:rsid w:val="009606BF"/>
    <w:rsid w:val="00961E06"/>
    <w:rsid w:val="00963DEA"/>
    <w:rsid w:val="00964127"/>
    <w:rsid w:val="00964835"/>
    <w:rsid w:val="0097217E"/>
    <w:rsid w:val="0097329E"/>
    <w:rsid w:val="009741BE"/>
    <w:rsid w:val="00975B9E"/>
    <w:rsid w:val="0097664F"/>
    <w:rsid w:val="009770F5"/>
    <w:rsid w:val="00980079"/>
    <w:rsid w:val="00981DEA"/>
    <w:rsid w:val="0098215D"/>
    <w:rsid w:val="00983019"/>
    <w:rsid w:val="009847E5"/>
    <w:rsid w:val="009865CD"/>
    <w:rsid w:val="009877A6"/>
    <w:rsid w:val="00990013"/>
    <w:rsid w:val="00990D33"/>
    <w:rsid w:val="00992576"/>
    <w:rsid w:val="00997B94"/>
    <w:rsid w:val="009A1FCE"/>
    <w:rsid w:val="009A20E5"/>
    <w:rsid w:val="009A3479"/>
    <w:rsid w:val="009A3C84"/>
    <w:rsid w:val="009B0C48"/>
    <w:rsid w:val="009B17F4"/>
    <w:rsid w:val="009B24B0"/>
    <w:rsid w:val="009B5824"/>
    <w:rsid w:val="009B58C3"/>
    <w:rsid w:val="009C14BF"/>
    <w:rsid w:val="009C3596"/>
    <w:rsid w:val="009C70FB"/>
    <w:rsid w:val="009C78F7"/>
    <w:rsid w:val="009D4027"/>
    <w:rsid w:val="009D4C2B"/>
    <w:rsid w:val="009D593F"/>
    <w:rsid w:val="009D5E5D"/>
    <w:rsid w:val="009E0A3E"/>
    <w:rsid w:val="009E2C9A"/>
    <w:rsid w:val="009E4752"/>
    <w:rsid w:val="009E7D36"/>
    <w:rsid w:val="009F236E"/>
    <w:rsid w:val="009F4550"/>
    <w:rsid w:val="00A002E1"/>
    <w:rsid w:val="00A02910"/>
    <w:rsid w:val="00A04EEC"/>
    <w:rsid w:val="00A05DB7"/>
    <w:rsid w:val="00A060DB"/>
    <w:rsid w:val="00A07BDD"/>
    <w:rsid w:val="00A1057D"/>
    <w:rsid w:val="00A10CCB"/>
    <w:rsid w:val="00A122DB"/>
    <w:rsid w:val="00A151DE"/>
    <w:rsid w:val="00A15D2C"/>
    <w:rsid w:val="00A1694B"/>
    <w:rsid w:val="00A16CCB"/>
    <w:rsid w:val="00A17716"/>
    <w:rsid w:val="00A21BA5"/>
    <w:rsid w:val="00A22610"/>
    <w:rsid w:val="00A22AFF"/>
    <w:rsid w:val="00A23C56"/>
    <w:rsid w:val="00A2407C"/>
    <w:rsid w:val="00A25C7D"/>
    <w:rsid w:val="00A267A0"/>
    <w:rsid w:val="00A26FEB"/>
    <w:rsid w:val="00A278B0"/>
    <w:rsid w:val="00A27C02"/>
    <w:rsid w:val="00A309D6"/>
    <w:rsid w:val="00A319B1"/>
    <w:rsid w:val="00A32C58"/>
    <w:rsid w:val="00A331F4"/>
    <w:rsid w:val="00A3345D"/>
    <w:rsid w:val="00A36626"/>
    <w:rsid w:val="00A41D6E"/>
    <w:rsid w:val="00A43C26"/>
    <w:rsid w:val="00A43D18"/>
    <w:rsid w:val="00A45ACD"/>
    <w:rsid w:val="00A4679D"/>
    <w:rsid w:val="00A4709E"/>
    <w:rsid w:val="00A50E97"/>
    <w:rsid w:val="00A51594"/>
    <w:rsid w:val="00A53ADB"/>
    <w:rsid w:val="00A60C9A"/>
    <w:rsid w:val="00A619E8"/>
    <w:rsid w:val="00A61B40"/>
    <w:rsid w:val="00A63189"/>
    <w:rsid w:val="00A66598"/>
    <w:rsid w:val="00A7480E"/>
    <w:rsid w:val="00A748DC"/>
    <w:rsid w:val="00A75758"/>
    <w:rsid w:val="00A75F1A"/>
    <w:rsid w:val="00A81877"/>
    <w:rsid w:val="00A82A7A"/>
    <w:rsid w:val="00A84082"/>
    <w:rsid w:val="00A87F1C"/>
    <w:rsid w:val="00A91C25"/>
    <w:rsid w:val="00A9325C"/>
    <w:rsid w:val="00A968EA"/>
    <w:rsid w:val="00A96F58"/>
    <w:rsid w:val="00A976AA"/>
    <w:rsid w:val="00A9772D"/>
    <w:rsid w:val="00AA05CD"/>
    <w:rsid w:val="00AA402C"/>
    <w:rsid w:val="00AA4A17"/>
    <w:rsid w:val="00AA6CBA"/>
    <w:rsid w:val="00AB0E9C"/>
    <w:rsid w:val="00AB301C"/>
    <w:rsid w:val="00AB3153"/>
    <w:rsid w:val="00AB3924"/>
    <w:rsid w:val="00AB5628"/>
    <w:rsid w:val="00AB6B7F"/>
    <w:rsid w:val="00AB7411"/>
    <w:rsid w:val="00AB74B6"/>
    <w:rsid w:val="00AC0CE4"/>
    <w:rsid w:val="00AC4748"/>
    <w:rsid w:val="00AC4D47"/>
    <w:rsid w:val="00AC63FA"/>
    <w:rsid w:val="00AC6E42"/>
    <w:rsid w:val="00AC7839"/>
    <w:rsid w:val="00AD1884"/>
    <w:rsid w:val="00AD36EE"/>
    <w:rsid w:val="00AD54F7"/>
    <w:rsid w:val="00AD6327"/>
    <w:rsid w:val="00AD71CC"/>
    <w:rsid w:val="00AD74CD"/>
    <w:rsid w:val="00AF1647"/>
    <w:rsid w:val="00AF2BBC"/>
    <w:rsid w:val="00AF3E91"/>
    <w:rsid w:val="00AF4D80"/>
    <w:rsid w:val="00AF69F2"/>
    <w:rsid w:val="00B00A19"/>
    <w:rsid w:val="00B01CC3"/>
    <w:rsid w:val="00B10E43"/>
    <w:rsid w:val="00B13768"/>
    <w:rsid w:val="00B15237"/>
    <w:rsid w:val="00B1547E"/>
    <w:rsid w:val="00B20601"/>
    <w:rsid w:val="00B21147"/>
    <w:rsid w:val="00B22106"/>
    <w:rsid w:val="00B2284E"/>
    <w:rsid w:val="00B26BF5"/>
    <w:rsid w:val="00B30BF1"/>
    <w:rsid w:val="00B3213A"/>
    <w:rsid w:val="00B36028"/>
    <w:rsid w:val="00B428BF"/>
    <w:rsid w:val="00B43DB1"/>
    <w:rsid w:val="00B47205"/>
    <w:rsid w:val="00B511EC"/>
    <w:rsid w:val="00B51274"/>
    <w:rsid w:val="00B5365D"/>
    <w:rsid w:val="00B53E60"/>
    <w:rsid w:val="00B54B3E"/>
    <w:rsid w:val="00B5501C"/>
    <w:rsid w:val="00B565E7"/>
    <w:rsid w:val="00B570CF"/>
    <w:rsid w:val="00B57BDA"/>
    <w:rsid w:val="00B607FF"/>
    <w:rsid w:val="00B61225"/>
    <w:rsid w:val="00B62B25"/>
    <w:rsid w:val="00B62DE2"/>
    <w:rsid w:val="00B62E8D"/>
    <w:rsid w:val="00B63FC4"/>
    <w:rsid w:val="00B65414"/>
    <w:rsid w:val="00B658CF"/>
    <w:rsid w:val="00B66CD0"/>
    <w:rsid w:val="00B674BD"/>
    <w:rsid w:val="00B72111"/>
    <w:rsid w:val="00B734E8"/>
    <w:rsid w:val="00B8281F"/>
    <w:rsid w:val="00B84CDD"/>
    <w:rsid w:val="00B852E8"/>
    <w:rsid w:val="00B86462"/>
    <w:rsid w:val="00B87480"/>
    <w:rsid w:val="00B877DE"/>
    <w:rsid w:val="00B90299"/>
    <w:rsid w:val="00B902CA"/>
    <w:rsid w:val="00B90646"/>
    <w:rsid w:val="00B90F4C"/>
    <w:rsid w:val="00B912A2"/>
    <w:rsid w:val="00B92C69"/>
    <w:rsid w:val="00B95224"/>
    <w:rsid w:val="00B97BD4"/>
    <w:rsid w:val="00BA2D0D"/>
    <w:rsid w:val="00BA7BA7"/>
    <w:rsid w:val="00BB068C"/>
    <w:rsid w:val="00BB26E1"/>
    <w:rsid w:val="00BB2870"/>
    <w:rsid w:val="00BB40CF"/>
    <w:rsid w:val="00BB58EB"/>
    <w:rsid w:val="00BB7B69"/>
    <w:rsid w:val="00BC03D5"/>
    <w:rsid w:val="00BC3502"/>
    <w:rsid w:val="00BC4B42"/>
    <w:rsid w:val="00BC5E02"/>
    <w:rsid w:val="00BC61D5"/>
    <w:rsid w:val="00BC64B5"/>
    <w:rsid w:val="00BC6CFA"/>
    <w:rsid w:val="00BD1340"/>
    <w:rsid w:val="00BD2500"/>
    <w:rsid w:val="00BE06DC"/>
    <w:rsid w:val="00BE2FBB"/>
    <w:rsid w:val="00BE5DEF"/>
    <w:rsid w:val="00BE5FB0"/>
    <w:rsid w:val="00BE626E"/>
    <w:rsid w:val="00BF1781"/>
    <w:rsid w:val="00BF1FB1"/>
    <w:rsid w:val="00BF3705"/>
    <w:rsid w:val="00BF51F9"/>
    <w:rsid w:val="00BF5E14"/>
    <w:rsid w:val="00BF6CD5"/>
    <w:rsid w:val="00C007DD"/>
    <w:rsid w:val="00C01116"/>
    <w:rsid w:val="00C017D9"/>
    <w:rsid w:val="00C108E4"/>
    <w:rsid w:val="00C1325E"/>
    <w:rsid w:val="00C13782"/>
    <w:rsid w:val="00C13F4E"/>
    <w:rsid w:val="00C20EC7"/>
    <w:rsid w:val="00C21633"/>
    <w:rsid w:val="00C23998"/>
    <w:rsid w:val="00C23BFB"/>
    <w:rsid w:val="00C24859"/>
    <w:rsid w:val="00C2548D"/>
    <w:rsid w:val="00C269E4"/>
    <w:rsid w:val="00C30486"/>
    <w:rsid w:val="00C31178"/>
    <w:rsid w:val="00C31B9A"/>
    <w:rsid w:val="00C31E9F"/>
    <w:rsid w:val="00C3619E"/>
    <w:rsid w:val="00C37095"/>
    <w:rsid w:val="00C44F8C"/>
    <w:rsid w:val="00C47926"/>
    <w:rsid w:val="00C5447B"/>
    <w:rsid w:val="00C56E40"/>
    <w:rsid w:val="00C577EF"/>
    <w:rsid w:val="00C61409"/>
    <w:rsid w:val="00C61848"/>
    <w:rsid w:val="00C63BFA"/>
    <w:rsid w:val="00C646DA"/>
    <w:rsid w:val="00C64D3C"/>
    <w:rsid w:val="00C706B2"/>
    <w:rsid w:val="00C77BA9"/>
    <w:rsid w:val="00C77EA3"/>
    <w:rsid w:val="00C81322"/>
    <w:rsid w:val="00C8660F"/>
    <w:rsid w:val="00C8687C"/>
    <w:rsid w:val="00C87F15"/>
    <w:rsid w:val="00C9207A"/>
    <w:rsid w:val="00C92D5F"/>
    <w:rsid w:val="00C943DC"/>
    <w:rsid w:val="00CA1890"/>
    <w:rsid w:val="00CA2135"/>
    <w:rsid w:val="00CA40DD"/>
    <w:rsid w:val="00CA6F25"/>
    <w:rsid w:val="00CA7358"/>
    <w:rsid w:val="00CB09A0"/>
    <w:rsid w:val="00CB0A03"/>
    <w:rsid w:val="00CB12B0"/>
    <w:rsid w:val="00CC0192"/>
    <w:rsid w:val="00CC1E7F"/>
    <w:rsid w:val="00CC2417"/>
    <w:rsid w:val="00CC38B8"/>
    <w:rsid w:val="00CC70B1"/>
    <w:rsid w:val="00CD0A51"/>
    <w:rsid w:val="00CD1343"/>
    <w:rsid w:val="00CD439C"/>
    <w:rsid w:val="00CD5F94"/>
    <w:rsid w:val="00CE477D"/>
    <w:rsid w:val="00CE6B53"/>
    <w:rsid w:val="00CE7212"/>
    <w:rsid w:val="00CE7995"/>
    <w:rsid w:val="00CE7B9F"/>
    <w:rsid w:val="00CF1220"/>
    <w:rsid w:val="00CF3E74"/>
    <w:rsid w:val="00D02343"/>
    <w:rsid w:val="00D03986"/>
    <w:rsid w:val="00D04456"/>
    <w:rsid w:val="00D0523B"/>
    <w:rsid w:val="00D12F0A"/>
    <w:rsid w:val="00D136EF"/>
    <w:rsid w:val="00D14428"/>
    <w:rsid w:val="00D16F53"/>
    <w:rsid w:val="00D17D64"/>
    <w:rsid w:val="00D2509B"/>
    <w:rsid w:val="00D27C4D"/>
    <w:rsid w:val="00D32099"/>
    <w:rsid w:val="00D32960"/>
    <w:rsid w:val="00D34FDE"/>
    <w:rsid w:val="00D3607E"/>
    <w:rsid w:val="00D3795E"/>
    <w:rsid w:val="00D40F95"/>
    <w:rsid w:val="00D41035"/>
    <w:rsid w:val="00D41112"/>
    <w:rsid w:val="00D42801"/>
    <w:rsid w:val="00D463AD"/>
    <w:rsid w:val="00D4792F"/>
    <w:rsid w:val="00D47B9D"/>
    <w:rsid w:val="00D52865"/>
    <w:rsid w:val="00D53039"/>
    <w:rsid w:val="00D53B4F"/>
    <w:rsid w:val="00D575A4"/>
    <w:rsid w:val="00D611CC"/>
    <w:rsid w:val="00D61E3B"/>
    <w:rsid w:val="00D62B1A"/>
    <w:rsid w:val="00D64896"/>
    <w:rsid w:val="00D65490"/>
    <w:rsid w:val="00D667B6"/>
    <w:rsid w:val="00D66961"/>
    <w:rsid w:val="00D6704C"/>
    <w:rsid w:val="00D7393D"/>
    <w:rsid w:val="00D73E52"/>
    <w:rsid w:val="00D74FDA"/>
    <w:rsid w:val="00D7539A"/>
    <w:rsid w:val="00D802FA"/>
    <w:rsid w:val="00D803EA"/>
    <w:rsid w:val="00D81AB7"/>
    <w:rsid w:val="00D83252"/>
    <w:rsid w:val="00D8727B"/>
    <w:rsid w:val="00D9237D"/>
    <w:rsid w:val="00D95B55"/>
    <w:rsid w:val="00D97642"/>
    <w:rsid w:val="00DA13C9"/>
    <w:rsid w:val="00DA1AD3"/>
    <w:rsid w:val="00DA2869"/>
    <w:rsid w:val="00DA2E0B"/>
    <w:rsid w:val="00DA45CC"/>
    <w:rsid w:val="00DB2378"/>
    <w:rsid w:val="00DB2F02"/>
    <w:rsid w:val="00DB3FF6"/>
    <w:rsid w:val="00DB5304"/>
    <w:rsid w:val="00DC0432"/>
    <w:rsid w:val="00DC087F"/>
    <w:rsid w:val="00DC21C4"/>
    <w:rsid w:val="00DC2550"/>
    <w:rsid w:val="00DC3954"/>
    <w:rsid w:val="00DD28A8"/>
    <w:rsid w:val="00DD2B68"/>
    <w:rsid w:val="00DE05B3"/>
    <w:rsid w:val="00DE151B"/>
    <w:rsid w:val="00DE560F"/>
    <w:rsid w:val="00DF1581"/>
    <w:rsid w:val="00DF2936"/>
    <w:rsid w:val="00DF3F34"/>
    <w:rsid w:val="00DF74A0"/>
    <w:rsid w:val="00DF7EDE"/>
    <w:rsid w:val="00E0116A"/>
    <w:rsid w:val="00E038E7"/>
    <w:rsid w:val="00E04662"/>
    <w:rsid w:val="00E04AB9"/>
    <w:rsid w:val="00E04BA6"/>
    <w:rsid w:val="00E04E3F"/>
    <w:rsid w:val="00E05394"/>
    <w:rsid w:val="00E06E18"/>
    <w:rsid w:val="00E07A0B"/>
    <w:rsid w:val="00E11228"/>
    <w:rsid w:val="00E1486F"/>
    <w:rsid w:val="00E151A2"/>
    <w:rsid w:val="00E1726A"/>
    <w:rsid w:val="00E21634"/>
    <w:rsid w:val="00E22D7A"/>
    <w:rsid w:val="00E30225"/>
    <w:rsid w:val="00E30DEB"/>
    <w:rsid w:val="00E369AE"/>
    <w:rsid w:val="00E372A9"/>
    <w:rsid w:val="00E410A7"/>
    <w:rsid w:val="00E41ED4"/>
    <w:rsid w:val="00E46CE5"/>
    <w:rsid w:val="00E46F11"/>
    <w:rsid w:val="00E5126D"/>
    <w:rsid w:val="00E51A46"/>
    <w:rsid w:val="00E5333A"/>
    <w:rsid w:val="00E539E3"/>
    <w:rsid w:val="00E54AE5"/>
    <w:rsid w:val="00E55635"/>
    <w:rsid w:val="00E562CC"/>
    <w:rsid w:val="00E57647"/>
    <w:rsid w:val="00E61D65"/>
    <w:rsid w:val="00E62404"/>
    <w:rsid w:val="00E6326A"/>
    <w:rsid w:val="00E63580"/>
    <w:rsid w:val="00E637F2"/>
    <w:rsid w:val="00E63F6A"/>
    <w:rsid w:val="00E64E96"/>
    <w:rsid w:val="00E65F1D"/>
    <w:rsid w:val="00E70BF7"/>
    <w:rsid w:val="00E7225B"/>
    <w:rsid w:val="00E735EB"/>
    <w:rsid w:val="00E74558"/>
    <w:rsid w:val="00E74DAD"/>
    <w:rsid w:val="00E80753"/>
    <w:rsid w:val="00E8080F"/>
    <w:rsid w:val="00E830BE"/>
    <w:rsid w:val="00E83D2D"/>
    <w:rsid w:val="00E85015"/>
    <w:rsid w:val="00E9117B"/>
    <w:rsid w:val="00E91565"/>
    <w:rsid w:val="00E92588"/>
    <w:rsid w:val="00E92982"/>
    <w:rsid w:val="00EA0511"/>
    <w:rsid w:val="00EA07B9"/>
    <w:rsid w:val="00EA1B95"/>
    <w:rsid w:val="00EA2933"/>
    <w:rsid w:val="00EA2FCA"/>
    <w:rsid w:val="00EA44B0"/>
    <w:rsid w:val="00EA5DAE"/>
    <w:rsid w:val="00EB0821"/>
    <w:rsid w:val="00EB144E"/>
    <w:rsid w:val="00EB469E"/>
    <w:rsid w:val="00EB62B6"/>
    <w:rsid w:val="00EC12FB"/>
    <w:rsid w:val="00EC29F3"/>
    <w:rsid w:val="00EC45F3"/>
    <w:rsid w:val="00EC4CE4"/>
    <w:rsid w:val="00ED0CDD"/>
    <w:rsid w:val="00ED1982"/>
    <w:rsid w:val="00ED2584"/>
    <w:rsid w:val="00ED5B9D"/>
    <w:rsid w:val="00ED63B6"/>
    <w:rsid w:val="00ED6899"/>
    <w:rsid w:val="00ED7252"/>
    <w:rsid w:val="00EE1903"/>
    <w:rsid w:val="00EE1A32"/>
    <w:rsid w:val="00EE3A20"/>
    <w:rsid w:val="00EE452A"/>
    <w:rsid w:val="00EE45E0"/>
    <w:rsid w:val="00EE7481"/>
    <w:rsid w:val="00EE78D7"/>
    <w:rsid w:val="00EE7C9C"/>
    <w:rsid w:val="00EF0BF8"/>
    <w:rsid w:val="00EF10FC"/>
    <w:rsid w:val="00EF1827"/>
    <w:rsid w:val="00EF4B16"/>
    <w:rsid w:val="00EF5C7F"/>
    <w:rsid w:val="00F00D97"/>
    <w:rsid w:val="00F01ABA"/>
    <w:rsid w:val="00F025D4"/>
    <w:rsid w:val="00F056AD"/>
    <w:rsid w:val="00F077ED"/>
    <w:rsid w:val="00F07A13"/>
    <w:rsid w:val="00F12C8F"/>
    <w:rsid w:val="00F13EAA"/>
    <w:rsid w:val="00F14C3E"/>
    <w:rsid w:val="00F15F42"/>
    <w:rsid w:val="00F17E50"/>
    <w:rsid w:val="00F20030"/>
    <w:rsid w:val="00F2012E"/>
    <w:rsid w:val="00F23F80"/>
    <w:rsid w:val="00F26D3D"/>
    <w:rsid w:val="00F2732E"/>
    <w:rsid w:val="00F30184"/>
    <w:rsid w:val="00F3088D"/>
    <w:rsid w:val="00F30AFA"/>
    <w:rsid w:val="00F31011"/>
    <w:rsid w:val="00F32FC5"/>
    <w:rsid w:val="00F369E8"/>
    <w:rsid w:val="00F40638"/>
    <w:rsid w:val="00F41491"/>
    <w:rsid w:val="00F417E7"/>
    <w:rsid w:val="00F43975"/>
    <w:rsid w:val="00F43C13"/>
    <w:rsid w:val="00F46F7D"/>
    <w:rsid w:val="00F471BE"/>
    <w:rsid w:val="00F50272"/>
    <w:rsid w:val="00F5182A"/>
    <w:rsid w:val="00F52B88"/>
    <w:rsid w:val="00F53060"/>
    <w:rsid w:val="00F55452"/>
    <w:rsid w:val="00F561C8"/>
    <w:rsid w:val="00F60532"/>
    <w:rsid w:val="00F60F9B"/>
    <w:rsid w:val="00F64B07"/>
    <w:rsid w:val="00F66FCB"/>
    <w:rsid w:val="00F67655"/>
    <w:rsid w:val="00F743A2"/>
    <w:rsid w:val="00F74DFA"/>
    <w:rsid w:val="00F7570A"/>
    <w:rsid w:val="00F75C43"/>
    <w:rsid w:val="00F75F66"/>
    <w:rsid w:val="00F77215"/>
    <w:rsid w:val="00F778E5"/>
    <w:rsid w:val="00F77A9F"/>
    <w:rsid w:val="00F77D2C"/>
    <w:rsid w:val="00F81C40"/>
    <w:rsid w:val="00F827C8"/>
    <w:rsid w:val="00F836A4"/>
    <w:rsid w:val="00F83D34"/>
    <w:rsid w:val="00F84260"/>
    <w:rsid w:val="00F84305"/>
    <w:rsid w:val="00F850E1"/>
    <w:rsid w:val="00F850EC"/>
    <w:rsid w:val="00F85650"/>
    <w:rsid w:val="00F86B83"/>
    <w:rsid w:val="00F878B0"/>
    <w:rsid w:val="00F90E81"/>
    <w:rsid w:val="00F93489"/>
    <w:rsid w:val="00F93799"/>
    <w:rsid w:val="00F94718"/>
    <w:rsid w:val="00F95ACA"/>
    <w:rsid w:val="00F96109"/>
    <w:rsid w:val="00F968E9"/>
    <w:rsid w:val="00F96E84"/>
    <w:rsid w:val="00FA0A53"/>
    <w:rsid w:val="00FA54E0"/>
    <w:rsid w:val="00FA6ED9"/>
    <w:rsid w:val="00FB1FCF"/>
    <w:rsid w:val="00FB2184"/>
    <w:rsid w:val="00FB2D98"/>
    <w:rsid w:val="00FB4FFE"/>
    <w:rsid w:val="00FB5B9B"/>
    <w:rsid w:val="00FB7FEC"/>
    <w:rsid w:val="00FC0017"/>
    <w:rsid w:val="00FC1011"/>
    <w:rsid w:val="00FC58FA"/>
    <w:rsid w:val="00FC7007"/>
    <w:rsid w:val="00FC7031"/>
    <w:rsid w:val="00FD2817"/>
    <w:rsid w:val="00FD4A32"/>
    <w:rsid w:val="00FD5497"/>
    <w:rsid w:val="00FD56BE"/>
    <w:rsid w:val="00FD5D48"/>
    <w:rsid w:val="00FE08D3"/>
    <w:rsid w:val="00FE1237"/>
    <w:rsid w:val="00FE187A"/>
    <w:rsid w:val="00FE18B3"/>
    <w:rsid w:val="00FE34DC"/>
    <w:rsid w:val="00FE4C87"/>
    <w:rsid w:val="00FE74B7"/>
    <w:rsid w:val="00FF0053"/>
    <w:rsid w:val="00FF3DFE"/>
    <w:rsid w:val="00FF6BE1"/>
    <w:rsid w:val="00FF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9765B0"/>
  <w15:chartTrackingRefBased/>
  <w15:docId w15:val="{4A48F1C6-8EEE-48F5-9DE9-6A61E7F0F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C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0C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72730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2727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2730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272730"/>
    <w:rPr>
      <w:rFonts w:ascii="Calibri" w:hAnsi="Calibri" w:cs="Calibri"/>
      <w:noProof/>
      <w:lang w:val="en-US"/>
    </w:rPr>
  </w:style>
  <w:style w:type="character" w:styleId="CommentReference">
    <w:name w:val="annotation reference"/>
    <w:uiPriority w:val="99"/>
    <w:semiHidden/>
    <w:unhideWhenUsed/>
    <w:rsid w:val="00CD5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5F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D5F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F9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D5F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F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D5F9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14496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443AC2"/>
    <w:pPr>
      <w:ind w:left="720"/>
      <w:contextualSpacing/>
    </w:pPr>
  </w:style>
  <w:style w:type="character" w:customStyle="1" w:styleId="u-ckm-anchorcontainer--content">
    <w:name w:val="u-ckm-anchor__container--content"/>
    <w:basedOn w:val="DefaultParagraphFont"/>
    <w:rsid w:val="00443AC2"/>
  </w:style>
  <w:style w:type="paragraph" w:styleId="Header">
    <w:name w:val="header"/>
    <w:basedOn w:val="Normal"/>
    <w:link w:val="HeaderChar"/>
    <w:uiPriority w:val="99"/>
    <w:unhideWhenUsed/>
    <w:rsid w:val="003218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842"/>
  </w:style>
  <w:style w:type="paragraph" w:styleId="Footer">
    <w:name w:val="footer"/>
    <w:basedOn w:val="Normal"/>
    <w:link w:val="FooterChar"/>
    <w:uiPriority w:val="99"/>
    <w:unhideWhenUsed/>
    <w:rsid w:val="003218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842"/>
  </w:style>
  <w:style w:type="character" w:styleId="PageNumber">
    <w:name w:val="page number"/>
    <w:basedOn w:val="DefaultParagraphFont"/>
    <w:uiPriority w:val="99"/>
    <w:semiHidden/>
    <w:unhideWhenUsed/>
    <w:rsid w:val="004468E4"/>
  </w:style>
  <w:style w:type="paragraph" w:styleId="FootnoteText">
    <w:name w:val="footnote text"/>
    <w:basedOn w:val="Normal"/>
    <w:link w:val="FootnoteTextChar"/>
    <w:uiPriority w:val="99"/>
    <w:semiHidden/>
    <w:unhideWhenUsed/>
    <w:rsid w:val="005C292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5C2924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5C2924"/>
    <w:rPr>
      <w:vertAlign w:val="superscript"/>
    </w:rPr>
  </w:style>
  <w:style w:type="character" w:styleId="Hyperlink">
    <w:name w:val="Hyperlink"/>
    <w:uiPriority w:val="99"/>
    <w:unhideWhenUsed/>
    <w:rsid w:val="00EE7C9C"/>
    <w:rPr>
      <w:color w:val="0563C1"/>
      <w:u w:val="single"/>
    </w:rPr>
  </w:style>
  <w:style w:type="character" w:customStyle="1" w:styleId="ref-journal">
    <w:name w:val="ref-journal"/>
    <w:basedOn w:val="DefaultParagraphFont"/>
    <w:rsid w:val="00D53B4F"/>
  </w:style>
  <w:style w:type="paragraph" w:customStyle="1" w:styleId="Body">
    <w:name w:val="Body"/>
    <w:rsid w:val="001010C4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7436F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msonormal">
    <w:name w:val="x_xmsonormal"/>
    <w:basedOn w:val="Normal"/>
    <w:rsid w:val="00B13768"/>
    <w:pPr>
      <w:spacing w:after="0" w:line="240" w:lineRule="auto"/>
    </w:pPr>
    <w:rPr>
      <w:rFonts w:eastAsiaTheme="minorHAnsi" w:cs="Calibri"/>
      <w:lang w:eastAsia="en-GB"/>
    </w:rPr>
  </w:style>
  <w:style w:type="character" w:customStyle="1" w:styleId="xxcontentpasted0">
    <w:name w:val="x_xcontentpasted0"/>
    <w:basedOn w:val="DefaultParagraphFont"/>
    <w:rsid w:val="00B13768"/>
  </w:style>
  <w:style w:type="character" w:customStyle="1" w:styleId="Hyperlink0">
    <w:name w:val="Hyperlink.0"/>
    <w:basedOn w:val="DefaultParagraphFont"/>
    <w:rsid w:val="00E85015"/>
    <w:rPr>
      <w:rFonts w:ascii="Times New Roman" w:eastAsia="Times New Roman" w:hAnsi="Times New Roman" w:cs="Times New Roman"/>
      <w:outline w:val="0"/>
      <w:color w:val="0000FF"/>
      <w:sz w:val="20"/>
      <w:szCs w:val="20"/>
      <w:u w:val="single" w:color="0000FF"/>
    </w:rPr>
  </w:style>
  <w:style w:type="character" w:styleId="LineNumber">
    <w:name w:val="line number"/>
    <w:basedOn w:val="DefaultParagraphFont"/>
    <w:uiPriority w:val="99"/>
    <w:semiHidden/>
    <w:unhideWhenUsed/>
    <w:rsid w:val="00DA2869"/>
  </w:style>
  <w:style w:type="paragraph" w:styleId="NormalWeb">
    <w:name w:val="Normal (Web)"/>
    <w:basedOn w:val="Normal"/>
    <w:uiPriority w:val="99"/>
    <w:semiHidden/>
    <w:unhideWhenUsed/>
    <w:rsid w:val="002816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062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C4B3B"/>
    <w:rPr>
      <w:sz w:val="22"/>
      <w:szCs w:val="22"/>
      <w:lang w:eastAsia="en-US"/>
    </w:rPr>
  </w:style>
  <w:style w:type="character" w:customStyle="1" w:styleId="identifier">
    <w:name w:val="identifier"/>
    <w:basedOn w:val="DefaultParagraphFont"/>
    <w:rsid w:val="00F561C8"/>
  </w:style>
  <w:style w:type="character" w:customStyle="1" w:styleId="None">
    <w:name w:val="None"/>
    <w:rsid w:val="003263F4"/>
  </w:style>
  <w:style w:type="character" w:customStyle="1" w:styleId="Heading1Char">
    <w:name w:val="Heading 1 Char"/>
    <w:basedOn w:val="DefaultParagraphFont"/>
    <w:link w:val="Heading1"/>
    <w:uiPriority w:val="9"/>
    <w:rsid w:val="00A60C9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60C9A"/>
    <w:pPr>
      <w:outlineLvl w:val="9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60C9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60C9A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7201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97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2696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3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6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826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652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5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548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566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48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24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8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93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5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577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8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bru</b:Tag>
    <b:SourceType>Book</b:SourceType>
    <b:Guid>{CBBB6A93-0D8C-4D96-93D8-BB80723FE121}</b:Guid>
    <b:Author>
      <b:Author>
        <b:NameList>
          <b:Person>
            <b:Last>brugha</b:Last>
          </b:Person>
        </b:NameList>
      </b:Author>
    </b:Author>
    <b:RefOrder>1</b:RefOrder>
  </b:Source>
</b:Sourc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9099bd5-fb2a-426e-82b6-e885ba573e4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4040F06FDF444A8A541CB5C2B65975" ma:contentTypeVersion="17" ma:contentTypeDescription="Create a new document." ma:contentTypeScope="" ma:versionID="ce6434a6b9f3e796db242a69e12e907b">
  <xsd:schema xmlns:xsd="http://www.w3.org/2001/XMLSchema" xmlns:xs="http://www.w3.org/2001/XMLSchema" xmlns:p="http://schemas.microsoft.com/office/2006/metadata/properties" xmlns:ns3="a9099bd5-fb2a-426e-82b6-e885ba573e41" xmlns:ns4="d009c907-29ea-46d8-8ee6-be1dbf59f4b8" targetNamespace="http://schemas.microsoft.com/office/2006/metadata/properties" ma:root="true" ma:fieldsID="10801f00109dfa64ea639da67b2f8dfd" ns3:_="" ns4:_="">
    <xsd:import namespace="a9099bd5-fb2a-426e-82b6-e885ba573e41"/>
    <xsd:import namespace="d009c907-29ea-46d8-8ee6-be1dbf59f4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099bd5-fb2a-426e-82b6-e885ba573e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09c907-29ea-46d8-8ee6-be1dbf59f4b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D720EC0-A3DE-445A-BD6D-A5C34468EF7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DE542BB-0743-4DA2-B36F-D59CD85064C4}">
  <ds:schemaRefs>
    <ds:schemaRef ds:uri="http://schemas.microsoft.com/office/2006/metadata/properties"/>
    <ds:schemaRef ds:uri="http://schemas.microsoft.com/office/infopath/2007/PartnerControls"/>
    <ds:schemaRef ds:uri="a9099bd5-fb2a-426e-82b6-e885ba573e41"/>
  </ds:schemaRefs>
</ds:datastoreItem>
</file>

<file path=customXml/itemProps3.xml><?xml version="1.0" encoding="utf-8"?>
<ds:datastoreItem xmlns:ds="http://schemas.openxmlformats.org/officeDocument/2006/customXml" ds:itemID="{759A0222-F5FF-4519-96B0-2F3D9631512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BAC0039-0F2D-4094-91DD-AEA48B1AE4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099bd5-fb2a-426e-82b6-e885ba573e41"/>
    <ds:schemaRef ds:uri="d009c907-29ea-46d8-8ee6-be1dbf59f4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Links>
    <vt:vector size="6" baseType="variant">
      <vt:variant>
        <vt:i4>5636110</vt:i4>
      </vt:variant>
      <vt:variant>
        <vt:i4>0</vt:i4>
      </vt:variant>
      <vt:variant>
        <vt:i4>0</vt:i4>
      </vt:variant>
      <vt:variant>
        <vt:i4>5</vt:i4>
      </vt:variant>
      <vt:variant>
        <vt:lpwstr>https://www.gov.uk/government/news/new-landmark-strategy-to-improve-the-lives-of-autistic-peopl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er, Dan</dc:creator>
  <cp:keywords/>
  <dc:description/>
  <cp:lastModifiedBy>Liz O'Nions</cp:lastModifiedBy>
  <cp:revision>2</cp:revision>
  <dcterms:created xsi:type="dcterms:W3CDTF">2024-03-26T13:19:00Z</dcterms:created>
  <dcterms:modified xsi:type="dcterms:W3CDTF">2024-03-26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no-url</vt:lpwstr>
  </property>
  <property fmtid="{D5CDD505-2E9C-101B-9397-08002B2CF9AE}" pid="3" name="Mendeley Recent Style Name 0_1">
    <vt:lpwstr>American Medical Association 11th edition (no URL)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j</vt:lpwstr>
  </property>
  <property fmtid="{D5CDD505-2E9C-101B-9397-08002B2CF9AE}" pid="9" name="Mendeley Recent Style Name 3_1">
    <vt:lpwstr>BMJ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044040F06FDF444A8A541CB5C2B65975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25c7708-2ae3-3839-b04e-365e187f4f10</vt:lpwstr>
  </property>
  <property fmtid="{D5CDD505-2E9C-101B-9397-08002B2CF9AE}" pid="25" name="Mendeley Citation Style_1">
    <vt:lpwstr>http://www.zotero.org/styles/the-lancet</vt:lpwstr>
  </property>
</Properties>
</file>